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7DDD2" w14:textId="52AE10C6" w:rsidR="00A97340" w:rsidRDefault="00A97340" w:rsidP="00A97340">
      <w:pPr>
        <w:ind w:left="-90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Appendix A: Materials and Methods</w:t>
      </w:r>
    </w:p>
    <w:p w14:paraId="6155A76A" w14:textId="77777777" w:rsidR="00A97340" w:rsidRDefault="00A97340" w:rsidP="00A97340">
      <w:pPr>
        <w:ind w:left="-900"/>
        <w:rPr>
          <w:rFonts w:ascii="Arial" w:hAnsi="Arial" w:cs="Arial"/>
          <w:b/>
        </w:rPr>
      </w:pPr>
    </w:p>
    <w:p w14:paraId="2E047D87" w14:textId="77777777" w:rsidR="00A97340" w:rsidRDefault="00A97340" w:rsidP="00A97340">
      <w:pPr>
        <w:ind w:left="-900"/>
        <w:rPr>
          <w:rFonts w:ascii="Arial" w:hAnsi="Arial" w:cs="Arial"/>
        </w:rPr>
      </w:pPr>
      <w:r>
        <w:rPr>
          <w:rFonts w:ascii="Arial" w:hAnsi="Arial" w:cs="Arial"/>
          <w:b/>
        </w:rPr>
        <w:t>Table A.1</w:t>
      </w:r>
      <w:r w:rsidRPr="00EE56D4"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A549 Cell-line Derivatives</w:t>
      </w:r>
    </w:p>
    <w:p w14:paraId="7D506CB8" w14:textId="77777777" w:rsidR="00A97340" w:rsidRDefault="00A97340" w:rsidP="00A97340">
      <w:pPr>
        <w:ind w:left="-900"/>
        <w:rPr>
          <w:rFonts w:ascii="Arial" w:hAnsi="Arial" w:cs="Arial"/>
        </w:rPr>
      </w:pPr>
    </w:p>
    <w:tbl>
      <w:tblPr>
        <w:tblStyle w:val="TableGrid"/>
        <w:tblW w:w="10980" w:type="dxa"/>
        <w:tblInd w:w="-792" w:type="dxa"/>
        <w:tblLook w:val="04A0" w:firstRow="1" w:lastRow="0" w:firstColumn="1" w:lastColumn="0" w:noHBand="0" w:noVBand="1"/>
      </w:tblPr>
      <w:tblGrid>
        <w:gridCol w:w="3060"/>
        <w:gridCol w:w="4680"/>
        <w:gridCol w:w="3240"/>
      </w:tblGrid>
      <w:tr w:rsidR="00A97340" w:rsidRPr="009F3D8F" w14:paraId="2F56C499" w14:textId="77777777" w:rsidTr="006009A2">
        <w:trPr>
          <w:cantSplit/>
        </w:trPr>
        <w:tc>
          <w:tcPr>
            <w:tcW w:w="3060" w:type="dxa"/>
            <w:shd w:val="clear" w:color="auto" w:fill="BFBFBF" w:themeFill="background1" w:themeFillShade="BF"/>
          </w:tcPr>
          <w:p w14:paraId="1167D664" w14:textId="77777777" w:rsidR="00A97340" w:rsidRPr="009F3D8F" w:rsidRDefault="00A97340" w:rsidP="006009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F3D8F"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4680" w:type="dxa"/>
            <w:shd w:val="clear" w:color="auto" w:fill="BFBFBF" w:themeFill="background1" w:themeFillShade="BF"/>
          </w:tcPr>
          <w:p w14:paraId="5798846E" w14:textId="77777777" w:rsidR="00A97340" w:rsidRPr="009F3D8F" w:rsidRDefault="00A97340" w:rsidP="006009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F3D8F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3240" w:type="dxa"/>
            <w:shd w:val="clear" w:color="auto" w:fill="BFBFBF" w:themeFill="background1" w:themeFillShade="BF"/>
          </w:tcPr>
          <w:p w14:paraId="111D6274" w14:textId="77777777" w:rsidR="00A97340" w:rsidRPr="009F3D8F" w:rsidRDefault="00A97340" w:rsidP="006009A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F3D8F">
              <w:rPr>
                <w:rFonts w:ascii="Arial" w:hAnsi="Arial" w:cs="Arial"/>
                <w:b/>
                <w:sz w:val="22"/>
                <w:szCs w:val="22"/>
              </w:rPr>
              <w:t>Expressed Gene Source</w:t>
            </w:r>
          </w:p>
        </w:tc>
      </w:tr>
      <w:tr w:rsidR="00A97340" w:rsidRPr="009F3D8F" w14:paraId="04D1C016" w14:textId="77777777" w:rsidTr="006009A2">
        <w:trPr>
          <w:cantSplit/>
        </w:trPr>
        <w:tc>
          <w:tcPr>
            <w:tcW w:w="3060" w:type="dxa"/>
          </w:tcPr>
          <w:p w14:paraId="2EC0EDDC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FNβ).GFP</w:t>
            </w:r>
          </w:p>
        </w:tc>
        <w:tc>
          <w:tcPr>
            <w:tcW w:w="4680" w:type="dxa"/>
          </w:tcPr>
          <w:p w14:paraId="3A71E751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DF116F">
              <w:rPr>
                <w:rFonts w:ascii="Arial" w:hAnsi="Arial" w:cs="Arial"/>
                <w:sz w:val="22"/>
                <w:szCs w:val="22"/>
              </w:rPr>
              <w:t xml:space="preserve">A549 derivative with </w:t>
            </w:r>
            <w:proofErr w:type="spellStart"/>
            <w:r w:rsidRPr="00DF116F">
              <w:rPr>
                <w:rFonts w:ascii="Arial" w:hAnsi="Arial" w:cs="Arial"/>
                <w:sz w:val="22"/>
                <w:szCs w:val="22"/>
              </w:rPr>
              <w:t>eGFP</w:t>
            </w:r>
            <w:proofErr w:type="spellEnd"/>
            <w:r w:rsidRPr="00DF116F">
              <w:rPr>
                <w:rFonts w:ascii="Arial" w:hAnsi="Arial" w:cs="Arial"/>
                <w:sz w:val="22"/>
                <w:szCs w:val="22"/>
              </w:rPr>
              <w:t xml:space="preserve"> gene under the control of the IFNβ promoter</w:t>
            </w:r>
            <w:r w:rsidRPr="009F3D8F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9F3D8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240" w:type="dxa"/>
          </w:tcPr>
          <w:p w14:paraId="3EC3D276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Not applicable</w:t>
            </w:r>
          </w:p>
          <w:p w14:paraId="796DD001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7340" w:rsidRPr="009F3D8F" w14:paraId="11AC28E2" w14:textId="77777777" w:rsidTr="006009A2">
        <w:trPr>
          <w:cantSplit/>
        </w:trPr>
        <w:tc>
          <w:tcPr>
            <w:tcW w:w="3060" w:type="dxa"/>
          </w:tcPr>
          <w:p w14:paraId="7DC2BA12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FNβ).GFP-Luc</w:t>
            </w:r>
          </w:p>
          <w:p w14:paraId="32693994" w14:textId="77777777" w:rsidR="00A97340" w:rsidRPr="00DF116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09D2B21E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 w:hint="eastAsia"/>
                <w:sz w:val="22"/>
                <w:szCs w:val="22"/>
              </w:rPr>
              <w:t>IFN</w:t>
            </w:r>
            <w:r w:rsidRPr="009F3D8F">
              <w:rPr>
                <w:rFonts w:ascii="Arial" w:hAnsi="Arial" w:cs="Arial"/>
                <w:sz w:val="22"/>
                <w:szCs w:val="22"/>
              </w:rPr>
              <w:t>β</w:t>
            </w:r>
            <w:r w:rsidRPr="009F3D8F">
              <w:rPr>
                <w:rFonts w:ascii="Arial" w:hAnsi="Arial" w:cs="Arial" w:hint="eastAsia"/>
                <w:sz w:val="22"/>
                <w:szCs w:val="22"/>
              </w:rPr>
              <w:t>).GFP</w:t>
            </w:r>
            <w:r w:rsidRPr="009F3D8F">
              <w:rPr>
                <w:rFonts w:ascii="Arial" w:hAnsi="Arial" w:cs="Arial"/>
                <w:sz w:val="22"/>
                <w:szCs w:val="22"/>
              </w:rPr>
              <w:t xml:space="preserve"> derivative expressing luciferase.</w:t>
            </w:r>
          </w:p>
        </w:tc>
        <w:tc>
          <w:tcPr>
            <w:tcW w:w="3240" w:type="dxa"/>
          </w:tcPr>
          <w:p w14:paraId="7307EA15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LVX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TetOne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uro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-Luc vector (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Clontech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97340" w:rsidRPr="009F3D8F" w14:paraId="4AFBC141" w14:textId="77777777" w:rsidTr="006009A2">
        <w:trPr>
          <w:cantSplit/>
        </w:trPr>
        <w:tc>
          <w:tcPr>
            <w:tcW w:w="3060" w:type="dxa"/>
          </w:tcPr>
          <w:p w14:paraId="14A92651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FNβ).GFP-NS3-4A</w:t>
            </w:r>
          </w:p>
          <w:p w14:paraId="382FBE74" w14:textId="77777777" w:rsidR="00A97340" w:rsidRPr="00DF116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1AAA377E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 w:hint="eastAsia"/>
                <w:sz w:val="22"/>
                <w:szCs w:val="22"/>
              </w:rPr>
              <w:t>IF</w:t>
            </w: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9F3D8F">
              <w:rPr>
                <w:rFonts w:ascii="Arial" w:hAnsi="Arial" w:cs="Arial"/>
                <w:sz w:val="22"/>
                <w:szCs w:val="22"/>
              </w:rPr>
              <w:t>β</w:t>
            </w:r>
            <w:r w:rsidRPr="009F3D8F">
              <w:rPr>
                <w:rFonts w:ascii="Arial" w:hAnsi="Arial" w:cs="Arial" w:hint="eastAsia"/>
                <w:sz w:val="22"/>
                <w:szCs w:val="22"/>
              </w:rPr>
              <w:t>).GFP</w:t>
            </w:r>
            <w:r w:rsidRPr="009F3D8F">
              <w:rPr>
                <w:rFonts w:ascii="Arial" w:hAnsi="Arial" w:cs="Arial"/>
                <w:sz w:val="22"/>
                <w:szCs w:val="22"/>
              </w:rPr>
              <w:t xml:space="preserve"> derivative expressing HCV NS3-4A with C-terminal V5 epitope tag.</w:t>
            </w:r>
          </w:p>
        </w:tc>
        <w:tc>
          <w:tcPr>
            <w:tcW w:w="3240" w:type="dxa"/>
          </w:tcPr>
          <w:p w14:paraId="0F1F9DF7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accession: </w:t>
            </w: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AJ238799</w:t>
            </w:r>
          </w:p>
        </w:tc>
      </w:tr>
      <w:tr w:rsidR="00A97340" w:rsidRPr="009F3D8F" w14:paraId="38317AC3" w14:textId="77777777" w:rsidTr="006009A2">
        <w:trPr>
          <w:cantSplit/>
        </w:trPr>
        <w:tc>
          <w:tcPr>
            <w:tcW w:w="3060" w:type="dxa"/>
          </w:tcPr>
          <w:p w14:paraId="3731C11E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FNβ).GFP-IE1</w:t>
            </w:r>
          </w:p>
          <w:p w14:paraId="0ACA61F6" w14:textId="77777777" w:rsidR="00A97340" w:rsidRPr="00DF116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111CC77A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 w:hint="eastAsia"/>
                <w:sz w:val="22"/>
                <w:szCs w:val="22"/>
              </w:rPr>
              <w:t>IFN</w:t>
            </w:r>
            <w:r w:rsidRPr="009F3D8F">
              <w:rPr>
                <w:rFonts w:ascii="Arial" w:hAnsi="Arial" w:cs="Arial"/>
                <w:sz w:val="22"/>
                <w:szCs w:val="22"/>
              </w:rPr>
              <w:t>β</w:t>
            </w:r>
            <w:r w:rsidRPr="009F3D8F">
              <w:rPr>
                <w:rFonts w:ascii="Arial" w:hAnsi="Arial" w:cs="Arial" w:hint="eastAsia"/>
                <w:sz w:val="22"/>
                <w:szCs w:val="22"/>
              </w:rPr>
              <w:t>).GFP</w:t>
            </w:r>
            <w:r w:rsidRPr="009F3D8F">
              <w:rPr>
                <w:rFonts w:ascii="Arial" w:hAnsi="Arial" w:cs="Arial"/>
                <w:sz w:val="22"/>
                <w:szCs w:val="22"/>
              </w:rPr>
              <w:t xml:space="preserve"> derivative expressing CMV IE1 with N-terminal HA epitope tag.</w:t>
            </w:r>
          </w:p>
        </w:tc>
        <w:tc>
          <w:tcPr>
            <w:tcW w:w="3240" w:type="dxa"/>
          </w:tcPr>
          <w:p w14:paraId="181D5423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accession:  </w:t>
            </w: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AC146851.1</w:t>
            </w:r>
          </w:p>
        </w:tc>
      </w:tr>
      <w:tr w:rsidR="00A97340" w:rsidRPr="009F3D8F" w14:paraId="20162C88" w14:textId="77777777" w:rsidTr="006009A2">
        <w:trPr>
          <w:cantSplit/>
        </w:trPr>
        <w:tc>
          <w:tcPr>
            <w:tcW w:w="3060" w:type="dxa"/>
          </w:tcPr>
          <w:p w14:paraId="5D3F5F95" w14:textId="77777777" w:rsidR="00A97340" w:rsidRPr="00AF6173" w:rsidRDefault="00A97340" w:rsidP="006009A2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A549/</w:t>
            </w:r>
            <w:proofErr w:type="spellStart"/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pr</w:t>
            </w:r>
            <w:proofErr w:type="spellEnd"/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(IFN</w:t>
            </w:r>
            <w:r w:rsidRPr="009F3D8F">
              <w:rPr>
                <w:rFonts w:ascii="Arial" w:hAnsi="Arial" w:cs="Arial"/>
                <w:sz w:val="22"/>
                <w:szCs w:val="22"/>
              </w:rPr>
              <w:t>β</w:t>
            </w:r>
            <w:proofErr w:type="gramStart"/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).GFP</w:t>
            </w:r>
            <w:proofErr w:type="gramEnd"/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-IE1dl410-420</w:t>
            </w:r>
          </w:p>
          <w:p w14:paraId="6342C1AD" w14:textId="77777777" w:rsidR="00A97340" w:rsidRPr="00AF6173" w:rsidRDefault="00A97340" w:rsidP="006009A2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4680" w:type="dxa"/>
          </w:tcPr>
          <w:p w14:paraId="130CEEEE" w14:textId="77777777" w:rsidR="00A97340" w:rsidRPr="003F730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 w:hint="eastAsia"/>
                <w:sz w:val="22"/>
                <w:szCs w:val="22"/>
              </w:rPr>
              <w:t>IFN</w:t>
            </w:r>
            <w:r w:rsidRPr="009F3D8F">
              <w:rPr>
                <w:rFonts w:ascii="Arial" w:hAnsi="Arial" w:cs="Arial"/>
                <w:sz w:val="22"/>
                <w:szCs w:val="22"/>
              </w:rPr>
              <w:t>β</w:t>
            </w:r>
            <w:r w:rsidRPr="009F3D8F">
              <w:rPr>
                <w:rFonts w:ascii="Arial" w:hAnsi="Arial" w:cs="Arial" w:hint="eastAsia"/>
                <w:sz w:val="22"/>
                <w:szCs w:val="22"/>
              </w:rPr>
              <w:t>).GFP</w:t>
            </w:r>
            <w:r w:rsidRPr="009F3D8F">
              <w:rPr>
                <w:rFonts w:ascii="Arial" w:hAnsi="Arial" w:cs="Arial"/>
                <w:sz w:val="22"/>
                <w:szCs w:val="22"/>
              </w:rPr>
              <w:t xml:space="preserve"> derivative expressing CMV IE1 deletion mutant deficient for STAT2 binding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240" w:type="dxa"/>
          </w:tcPr>
          <w:p w14:paraId="7236D535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accession:</w:t>
            </w:r>
          </w:p>
          <w:p w14:paraId="3C9E4DA9" w14:textId="77777777" w:rsidR="00A97340" w:rsidRPr="00BA4A92" w:rsidRDefault="00A97340" w:rsidP="006009A2">
            <w:pPr>
              <w:keepNext/>
              <w:keepLines/>
              <w:outlineLvl w:val="4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AC146851.1</w:t>
            </w:r>
          </w:p>
        </w:tc>
      </w:tr>
      <w:tr w:rsidR="00A97340" w:rsidRPr="009F3D8F" w14:paraId="5D08913A" w14:textId="77777777" w:rsidTr="006009A2">
        <w:trPr>
          <w:cantSplit/>
        </w:trPr>
        <w:tc>
          <w:tcPr>
            <w:tcW w:w="3060" w:type="dxa"/>
          </w:tcPr>
          <w:p w14:paraId="0DB7129C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SRE).GFP</w:t>
            </w:r>
          </w:p>
          <w:p w14:paraId="43519CCD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2CF92BCE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DF116F">
              <w:rPr>
                <w:rFonts w:ascii="Arial" w:hAnsi="Arial" w:cs="Arial"/>
                <w:sz w:val="22"/>
                <w:szCs w:val="22"/>
              </w:rPr>
              <w:t xml:space="preserve">A549 derivative with </w:t>
            </w:r>
            <w:proofErr w:type="spellStart"/>
            <w:r w:rsidRPr="00DF116F">
              <w:rPr>
                <w:rFonts w:ascii="Arial" w:hAnsi="Arial" w:cs="Arial"/>
                <w:sz w:val="22"/>
                <w:szCs w:val="22"/>
              </w:rPr>
              <w:t>eGFP</w:t>
            </w:r>
            <w:proofErr w:type="spellEnd"/>
            <w:r w:rsidRPr="00DF116F">
              <w:rPr>
                <w:rFonts w:ascii="Arial" w:hAnsi="Arial" w:cs="Arial"/>
                <w:sz w:val="22"/>
                <w:szCs w:val="22"/>
              </w:rPr>
              <w:t xml:space="preserve"> gene under the control of the </w:t>
            </w:r>
            <w:proofErr w:type="spellStart"/>
            <w:r w:rsidRPr="00DF116F">
              <w:rPr>
                <w:rFonts w:ascii="Arial" w:hAnsi="Arial" w:cs="Arial"/>
                <w:sz w:val="22"/>
                <w:szCs w:val="22"/>
              </w:rPr>
              <w:t>MxA</w:t>
            </w:r>
            <w:proofErr w:type="spellEnd"/>
            <w:r w:rsidRPr="00DF116F">
              <w:rPr>
                <w:rFonts w:ascii="Arial" w:hAnsi="Arial" w:cs="Arial"/>
                <w:sz w:val="22"/>
                <w:szCs w:val="22"/>
              </w:rPr>
              <w:t xml:space="preserve"> promoter (containing IFN-stimulated response elements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DF116F">
              <w:rPr>
                <w:rFonts w:ascii="Arial" w:hAnsi="Arial" w:cs="Arial"/>
                <w:sz w:val="22"/>
                <w:szCs w:val="22"/>
              </w:rPr>
              <w:t>ISRE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)</w:t>
            </w:r>
            <w:r w:rsidRPr="009F3D8F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,4</w:t>
            </w:r>
            <w:proofErr w:type="gramEnd"/>
            <w:r w:rsidRPr="009F3D8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240" w:type="dxa"/>
          </w:tcPr>
          <w:p w14:paraId="6E1254AD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Not applicable</w:t>
            </w:r>
          </w:p>
          <w:p w14:paraId="50475EB1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97340" w:rsidRPr="009F3D8F" w14:paraId="6C59428F" w14:textId="77777777" w:rsidTr="006009A2">
        <w:trPr>
          <w:cantSplit/>
        </w:trPr>
        <w:tc>
          <w:tcPr>
            <w:tcW w:w="3060" w:type="dxa"/>
          </w:tcPr>
          <w:p w14:paraId="2CB8519C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SRE).GFP-Luc</w:t>
            </w:r>
          </w:p>
          <w:p w14:paraId="361FAAF5" w14:textId="77777777" w:rsidR="00A97340" w:rsidRPr="00DF116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77EE584F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/>
                <w:sz w:val="22"/>
                <w:szCs w:val="22"/>
              </w:rPr>
              <w:t>ISRE).GFP derivative expressing luciferase.</w:t>
            </w:r>
          </w:p>
        </w:tc>
        <w:tc>
          <w:tcPr>
            <w:tcW w:w="3240" w:type="dxa"/>
          </w:tcPr>
          <w:p w14:paraId="0DBED0B4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LVX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TetOne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uro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-Luc vector (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Clontech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A97340" w:rsidRPr="009F3D8F" w14:paraId="7684D3D2" w14:textId="77777777" w:rsidTr="006009A2">
        <w:trPr>
          <w:cantSplit/>
        </w:trPr>
        <w:tc>
          <w:tcPr>
            <w:tcW w:w="3060" w:type="dxa"/>
          </w:tcPr>
          <w:p w14:paraId="375B587E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SRE).GFP-NS1</w:t>
            </w:r>
          </w:p>
          <w:p w14:paraId="465EAD05" w14:textId="77777777" w:rsidR="00A97340" w:rsidRPr="00DF116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39206B17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/>
                <w:sz w:val="22"/>
                <w:szCs w:val="22"/>
              </w:rPr>
              <w:t>ISRE).GFP derivative expressing RSV NS1 with N-terminal V5 epitope tag.</w:t>
            </w:r>
          </w:p>
        </w:tc>
        <w:tc>
          <w:tcPr>
            <w:tcW w:w="3240" w:type="dxa"/>
          </w:tcPr>
          <w:p w14:paraId="2BB915C4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accession: </w:t>
            </w: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AY904040.1</w:t>
            </w:r>
          </w:p>
        </w:tc>
      </w:tr>
      <w:tr w:rsidR="00A97340" w:rsidRPr="009F3D8F" w14:paraId="2F188428" w14:textId="77777777" w:rsidTr="006009A2">
        <w:trPr>
          <w:cantSplit/>
        </w:trPr>
        <w:tc>
          <w:tcPr>
            <w:tcW w:w="3060" w:type="dxa"/>
          </w:tcPr>
          <w:p w14:paraId="60BF1466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SRE).GFP-NS2</w:t>
            </w:r>
          </w:p>
          <w:p w14:paraId="1D7E89AA" w14:textId="77777777" w:rsidR="00A97340" w:rsidRPr="00DF116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1A73F4DC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/>
                <w:sz w:val="22"/>
                <w:szCs w:val="22"/>
              </w:rPr>
              <w:t>ISRE).GFP derivative expressing RSV NS2 with N-terminal c-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epitope tag.</w:t>
            </w:r>
          </w:p>
        </w:tc>
        <w:tc>
          <w:tcPr>
            <w:tcW w:w="3240" w:type="dxa"/>
          </w:tcPr>
          <w:p w14:paraId="6D8554F1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accession: </w:t>
            </w: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AY904041.1</w:t>
            </w:r>
          </w:p>
        </w:tc>
      </w:tr>
      <w:tr w:rsidR="00A97340" w:rsidRPr="009F3D8F" w14:paraId="34E82729" w14:textId="77777777" w:rsidTr="006009A2">
        <w:trPr>
          <w:cantSplit/>
        </w:trPr>
        <w:tc>
          <w:tcPr>
            <w:tcW w:w="3060" w:type="dxa"/>
          </w:tcPr>
          <w:p w14:paraId="5A92CDDE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SRE).GFP-NS1+NS2</w:t>
            </w:r>
          </w:p>
          <w:p w14:paraId="4CF0A799" w14:textId="77777777" w:rsidR="00A97340" w:rsidRPr="00DF116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475A6C47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/>
                <w:sz w:val="22"/>
                <w:szCs w:val="22"/>
              </w:rPr>
              <w:t>ISRE).GFP derivative expressing RSV NS1 and NS2 with N-terminal V5 and c-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epitope tags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9F3D8F">
              <w:rPr>
                <w:rFonts w:ascii="Arial" w:hAnsi="Arial" w:cs="Arial"/>
                <w:sz w:val="22"/>
                <w:szCs w:val="22"/>
              </w:rPr>
              <w:t xml:space="preserve"> respectively.</w:t>
            </w:r>
          </w:p>
        </w:tc>
        <w:tc>
          <w:tcPr>
            <w:tcW w:w="3240" w:type="dxa"/>
          </w:tcPr>
          <w:p w14:paraId="72F8B582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accession: </w:t>
            </w: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AY904040.1</w:t>
            </w:r>
          </w:p>
          <w:p w14:paraId="4A5834A3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AY904041.1</w:t>
            </w:r>
          </w:p>
        </w:tc>
      </w:tr>
      <w:tr w:rsidR="00A97340" w:rsidRPr="009F3D8F" w14:paraId="74A881D4" w14:textId="77777777" w:rsidTr="006009A2">
        <w:trPr>
          <w:cantSplit/>
        </w:trPr>
        <w:tc>
          <w:tcPr>
            <w:tcW w:w="3060" w:type="dxa"/>
          </w:tcPr>
          <w:p w14:paraId="4933107C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SRE).GFP-V</w:t>
            </w:r>
          </w:p>
          <w:p w14:paraId="470C2E8D" w14:textId="77777777" w:rsidR="00A97340" w:rsidRPr="00DF116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3962B855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SRE).GFP derivative expressing PIV5 V.</w:t>
            </w:r>
          </w:p>
        </w:tc>
        <w:tc>
          <w:tcPr>
            <w:tcW w:w="3240" w:type="dxa"/>
          </w:tcPr>
          <w:p w14:paraId="1B4657F1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accession: </w:t>
            </w: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JQ743318.1</w:t>
            </w:r>
          </w:p>
        </w:tc>
      </w:tr>
      <w:tr w:rsidR="00A97340" w:rsidRPr="009F3D8F" w14:paraId="7E2FE359" w14:textId="77777777" w:rsidTr="006009A2">
        <w:trPr>
          <w:cantSplit/>
        </w:trPr>
        <w:tc>
          <w:tcPr>
            <w:tcW w:w="3060" w:type="dxa"/>
          </w:tcPr>
          <w:p w14:paraId="7F899494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ISRE).GFP-IE1</w:t>
            </w:r>
          </w:p>
          <w:p w14:paraId="5C15E7A0" w14:textId="77777777" w:rsidR="00A97340" w:rsidRPr="00DF116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</w:tcPr>
          <w:p w14:paraId="4F63DAB0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/>
                <w:sz w:val="22"/>
                <w:szCs w:val="22"/>
              </w:rPr>
              <w:t>ISRE).GFP derivative expressing CMV IE1 with N-terminal HA epitope tag.</w:t>
            </w:r>
          </w:p>
        </w:tc>
        <w:tc>
          <w:tcPr>
            <w:tcW w:w="3240" w:type="dxa"/>
          </w:tcPr>
          <w:p w14:paraId="44C96B8D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accession:  </w:t>
            </w: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AC146851.1</w:t>
            </w:r>
          </w:p>
        </w:tc>
      </w:tr>
      <w:tr w:rsidR="00A97340" w:rsidRPr="009F3D8F" w14:paraId="154B15B4" w14:textId="77777777" w:rsidTr="006009A2">
        <w:trPr>
          <w:cantSplit/>
        </w:trPr>
        <w:tc>
          <w:tcPr>
            <w:tcW w:w="3060" w:type="dxa"/>
          </w:tcPr>
          <w:p w14:paraId="0E31D974" w14:textId="77777777" w:rsidR="00A97340" w:rsidRPr="00AF6173" w:rsidRDefault="00A97340" w:rsidP="006009A2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A549/</w:t>
            </w:r>
            <w:proofErr w:type="spellStart"/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pr</w:t>
            </w:r>
            <w:proofErr w:type="spellEnd"/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(ISRE</w:t>
            </w:r>
            <w:proofErr w:type="gramStart"/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).GFP</w:t>
            </w:r>
            <w:proofErr w:type="gramEnd"/>
            <w:r w:rsidRPr="00AF6173">
              <w:rPr>
                <w:rFonts w:ascii="Arial" w:hAnsi="Arial" w:cs="Arial"/>
                <w:sz w:val="22"/>
                <w:szCs w:val="22"/>
                <w:lang w:val="fr-FR"/>
              </w:rPr>
              <w:t>-IE1dl410-420</w:t>
            </w:r>
          </w:p>
          <w:p w14:paraId="296FDE08" w14:textId="77777777" w:rsidR="00A97340" w:rsidRPr="00AF6173" w:rsidRDefault="00A97340" w:rsidP="006009A2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</w:p>
        </w:tc>
        <w:tc>
          <w:tcPr>
            <w:tcW w:w="4680" w:type="dxa"/>
          </w:tcPr>
          <w:p w14:paraId="43A596CC" w14:textId="77777777" w:rsidR="00A97340" w:rsidRPr="009F3D8F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9F3D8F">
              <w:rPr>
                <w:rFonts w:ascii="Arial" w:hAnsi="Arial" w:cs="Arial"/>
                <w:sz w:val="22"/>
                <w:szCs w:val="22"/>
              </w:rPr>
              <w:t>A549/</w:t>
            </w:r>
            <w:proofErr w:type="spellStart"/>
            <w:proofErr w:type="gramStart"/>
            <w:r w:rsidRPr="009F3D8F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9F3D8F">
              <w:rPr>
                <w:rFonts w:ascii="Arial" w:hAnsi="Arial" w:cs="Arial"/>
                <w:sz w:val="22"/>
                <w:szCs w:val="22"/>
              </w:rPr>
              <w:t>ISRE).GFP derivative expressing CMV IE1 deletion mutant deficient for STAT2 binding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9F3D8F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3240" w:type="dxa"/>
          </w:tcPr>
          <w:p w14:paraId="4296EB4C" w14:textId="77777777" w:rsidR="00A97340" w:rsidRPr="009F3D8F" w:rsidRDefault="00A97340" w:rsidP="006009A2">
            <w:pPr>
              <w:keepNext/>
              <w:keepLines/>
              <w:outlineLvl w:val="4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F3D8F">
              <w:rPr>
                <w:rFonts w:ascii="Arial" w:hAnsi="Arial" w:cs="Arial"/>
                <w:sz w:val="22"/>
                <w:szCs w:val="22"/>
              </w:rPr>
              <w:t>GenBank</w:t>
            </w:r>
            <w:proofErr w:type="spellEnd"/>
            <w:r w:rsidRPr="009F3D8F">
              <w:rPr>
                <w:rFonts w:ascii="Arial" w:hAnsi="Arial" w:cs="Arial"/>
                <w:sz w:val="22"/>
                <w:szCs w:val="22"/>
              </w:rPr>
              <w:t xml:space="preserve"> accession:</w:t>
            </w:r>
          </w:p>
          <w:p w14:paraId="32CD9E9F" w14:textId="77777777" w:rsidR="00A97340" w:rsidRPr="00BA4A92" w:rsidRDefault="00A97340" w:rsidP="006009A2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BA4A92">
              <w:rPr>
                <w:rFonts w:ascii="Arial" w:hAnsi="Arial" w:cs="Arial"/>
                <w:b/>
                <w:sz w:val="22"/>
                <w:szCs w:val="22"/>
                <w:u w:val="single"/>
              </w:rPr>
              <w:t>AC146851.1</w:t>
            </w:r>
          </w:p>
        </w:tc>
      </w:tr>
    </w:tbl>
    <w:p w14:paraId="7C8C48FE" w14:textId="77777777" w:rsidR="00A97340" w:rsidRDefault="00A97340" w:rsidP="00A97340">
      <w:pPr>
        <w:rPr>
          <w:rFonts w:ascii="Arial" w:hAnsi="Arial" w:cs="Arial"/>
          <w:b/>
        </w:rPr>
      </w:pPr>
    </w:p>
    <w:p w14:paraId="2CD937BA" w14:textId="77777777" w:rsidR="00A97340" w:rsidRPr="00345590" w:rsidRDefault="00A97340" w:rsidP="00A97340">
      <w:pPr>
        <w:ind w:left="-900" w:right="-1440"/>
        <w:rPr>
          <w:rFonts w:ascii="Arial" w:hAnsi="Arial" w:cs="Arial"/>
          <w:lang w:val="de-DE"/>
        </w:rPr>
      </w:pPr>
      <w:r w:rsidRPr="002B60B4">
        <w:rPr>
          <w:rFonts w:ascii="Arial" w:hAnsi="Arial" w:cs="Arial"/>
          <w:vertAlign w:val="superscript"/>
          <w:lang w:val="de-DE"/>
        </w:rPr>
        <w:t>1</w:t>
      </w:r>
      <w:r>
        <w:rPr>
          <w:rFonts w:ascii="Arial" w:hAnsi="Arial" w:cs="Arial"/>
          <w:lang w:val="de-DE"/>
        </w:rPr>
        <w:fldChar w:fldCharType="begin">
          <w:fldData xml:space="preserve">PEVuZE5vdGU+PENpdGU+PEF1dGhvcj5DaGVuPC9BdXRob3I+PFllYXI+MjAxMDwvWWVhcj48UmVj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</w:fldData>
        </w:fldChar>
      </w:r>
      <w:r>
        <w:rPr>
          <w:rFonts w:ascii="Arial" w:hAnsi="Arial" w:cs="Arial"/>
          <w:lang w:val="de-DE"/>
        </w:rPr>
        <w:instrText xml:space="preserve"> ADDIN EN.CITE </w:instrText>
      </w:r>
      <w:r>
        <w:rPr>
          <w:rFonts w:ascii="Arial" w:hAnsi="Arial" w:cs="Arial"/>
          <w:lang w:val="de-DE"/>
        </w:rPr>
        <w:fldChar w:fldCharType="begin">
          <w:fldData xml:space="preserve">PEVuZE5vdGU+PENpdGU+PEF1dGhvcj5DaGVuPC9BdXRob3I+PFllYXI+MjAxMDwvWWVhcj48UmVj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</w:fldData>
        </w:fldChar>
      </w:r>
      <w:r>
        <w:rPr>
          <w:rFonts w:ascii="Arial" w:hAnsi="Arial" w:cs="Arial"/>
          <w:lang w:val="de-DE"/>
        </w:rPr>
        <w:instrText xml:space="preserve"> ADDIN EN.CITE.DATA </w:instrText>
      </w:r>
      <w:r>
        <w:rPr>
          <w:rFonts w:ascii="Arial" w:hAnsi="Arial" w:cs="Arial"/>
          <w:lang w:val="de-DE"/>
        </w:rPr>
      </w:r>
      <w:r>
        <w:rPr>
          <w:rFonts w:ascii="Arial" w:hAnsi="Arial" w:cs="Arial"/>
          <w:lang w:val="de-DE"/>
        </w:rPr>
        <w:fldChar w:fldCharType="end"/>
      </w:r>
      <w:r>
        <w:rPr>
          <w:rFonts w:ascii="Arial" w:hAnsi="Arial" w:cs="Arial"/>
          <w:lang w:val="de-DE"/>
        </w:rPr>
      </w:r>
      <w:r>
        <w:rPr>
          <w:rFonts w:ascii="Arial" w:hAnsi="Arial" w:cs="Arial"/>
          <w:lang w:val="de-DE"/>
        </w:rPr>
        <w:fldChar w:fldCharType="separate"/>
      </w:r>
      <w:r>
        <w:rPr>
          <w:rFonts w:ascii="Arial" w:hAnsi="Arial" w:cs="Arial"/>
          <w:noProof/>
          <w:lang w:val="de-DE"/>
        </w:rPr>
        <w:t>(Chen et al., 2010)</w:t>
      </w:r>
      <w:r>
        <w:rPr>
          <w:rFonts w:ascii="Arial" w:hAnsi="Arial" w:cs="Arial"/>
          <w:lang w:val="de-DE"/>
        </w:rPr>
        <w:fldChar w:fldCharType="end"/>
      </w:r>
      <w:r w:rsidRPr="002B60B4">
        <w:rPr>
          <w:rFonts w:ascii="Arial" w:hAnsi="Arial" w:cs="Arial"/>
          <w:lang w:val="de-DE"/>
        </w:rPr>
        <w:t xml:space="preserve">, </w:t>
      </w:r>
      <w:r w:rsidRPr="002B60B4">
        <w:rPr>
          <w:rFonts w:ascii="Arial" w:hAnsi="Arial" w:cs="Arial"/>
          <w:vertAlign w:val="superscript"/>
          <w:lang w:val="de-DE"/>
        </w:rPr>
        <w:t>2</w:t>
      </w:r>
      <w:r>
        <w:rPr>
          <w:rFonts w:ascii="Arial" w:hAnsi="Arial" w:cs="Arial"/>
          <w:lang w:val="de-DE"/>
        </w:rPr>
        <w:fldChar w:fldCharType="begin"/>
      </w:r>
      <w:r>
        <w:rPr>
          <w:rFonts w:ascii="Arial" w:hAnsi="Arial" w:cs="Arial"/>
          <w:lang w:val="de-DE"/>
        </w:rPr>
        <w:instrText xml:space="preserve"> ADDIN EN.CITE &lt;EndNote&gt;&lt;Cite&gt;&lt;Author&gt;Harwardt&lt;/Author&gt;&lt;Year&gt;2016&lt;/Year&gt;&lt;RecNum&gt;35&lt;/RecNum&gt;&lt;DisplayText&gt;(Harwardt et al., 2016)&lt;/DisplayText&gt;&lt;record&gt;&lt;rec-number&gt;35&lt;/rec-number&gt;&lt;foreign-keys&gt;&lt;key app="EN" db-id="defserdptavs9re9r0pxdvei9p0wxfxvx0wv" timestamp="1494514785"&gt;35&lt;/key&gt;&lt;/foreign-keys&gt;&lt;ref-type name="Journal Article"&gt;17&lt;/ref-type&gt;&lt;contributors&gt;&lt;authors&gt;&lt;author&gt;Harwardt, T.&lt;/author&gt;&lt;author&gt;Lukas, S.&lt;/author&gt;&lt;author&gt;Zenger, M.&lt;/author&gt;&lt;author&gt;Reitberger, T.&lt;/author&gt;&lt;author&gt;Danzer, D.&lt;/author&gt;&lt;author&gt;Ubner, T.&lt;/author&gt;&lt;author&gt;Munday, D. C.&lt;/author&gt;&lt;author&gt;Nevels, M.&lt;/author&gt;&lt;author&gt;Paulus, C.&lt;/author&gt;&lt;/authors&gt;&lt;/contributors&gt;&lt;auth-address&gt;Institute for Medical Microbiology and Hygiene, University of Regensburg, Regensburg, Germany.&amp;#xD;Biomedical Sciences Research Complex, University of St Andrews, St Andrews, United Kingdom.&lt;/auth-address&gt;&lt;titles&gt;&lt;title&gt;Human Cytomegalovirus Immediate-Early 1 Protein Rewires Upstream STAT3 to Downstream STAT1 Signaling Switching an IL6-Type to an IFNgamma-Like Response&lt;/title&gt;&lt;secondary-title&gt;PLoS Pathog&lt;/secondary-title&gt;&lt;/titles&gt;&lt;periodical&gt;&lt;full-title&gt;PLoS Pathog&lt;/full-title&gt;&lt;/periodical&gt;&lt;pages&gt;e1005748&lt;/pages&gt;&lt;volume&gt;12&lt;/volume&gt;&lt;number&gt;7&lt;/number&gt;&lt;dates&gt;&lt;year&gt;2016&lt;/year&gt;&lt;pub-dates&gt;&lt;date&gt;Jul&lt;/date&gt;&lt;/pub-dates&gt;&lt;/dates&gt;&lt;isbn&gt;1553-7374 (Electronic)&amp;#xD;1553-7366 (Linking)&lt;/isbn&gt;&lt;accession-num&gt;27387064&lt;/accession-num&gt;&lt;urls&gt;&lt;related-urls&gt;&lt;url&gt;http://www.ncbi.nlm.nih.gov/pubmed/27387064&lt;/url&gt;&lt;/related-urls&gt;&lt;/urls&gt;&lt;custom2&gt;PMC4936752&lt;/custom2&gt;&lt;electronic-resource-num&gt;10.1371/journal.ppat.1005748&lt;/electronic-resource-num&gt;&lt;/record&gt;&lt;/Cite&gt;&lt;/EndNote&gt;</w:instrText>
      </w:r>
      <w:r>
        <w:rPr>
          <w:rFonts w:ascii="Arial" w:hAnsi="Arial" w:cs="Arial"/>
          <w:lang w:val="de-DE"/>
        </w:rPr>
        <w:fldChar w:fldCharType="separate"/>
      </w:r>
      <w:r>
        <w:rPr>
          <w:rFonts w:ascii="Arial" w:hAnsi="Arial" w:cs="Arial"/>
          <w:noProof/>
          <w:lang w:val="de-DE"/>
        </w:rPr>
        <w:t>(Harwardt et al., 2016)</w:t>
      </w:r>
      <w:r>
        <w:rPr>
          <w:rFonts w:ascii="Arial" w:hAnsi="Arial" w:cs="Arial"/>
          <w:lang w:val="de-DE"/>
        </w:rPr>
        <w:fldChar w:fldCharType="end"/>
      </w:r>
      <w:r w:rsidRPr="002B60B4">
        <w:rPr>
          <w:rFonts w:ascii="Arial" w:hAnsi="Arial" w:cs="Arial"/>
          <w:lang w:val="de-DE"/>
        </w:rPr>
        <w:t xml:space="preserve">, </w:t>
      </w:r>
      <w:r w:rsidRPr="002B60B4">
        <w:rPr>
          <w:rFonts w:ascii="Arial" w:hAnsi="Arial" w:cs="Arial"/>
          <w:vertAlign w:val="superscript"/>
          <w:lang w:val="de-DE"/>
        </w:rPr>
        <w:t>3</w:t>
      </w:r>
      <w:r>
        <w:rPr>
          <w:rFonts w:ascii="Arial" w:hAnsi="Arial" w:cs="Arial"/>
          <w:lang w:val="de-DE"/>
        </w:rPr>
        <w:fldChar w:fldCharType="begin"/>
      </w:r>
      <w:r>
        <w:rPr>
          <w:rFonts w:ascii="Arial" w:hAnsi="Arial" w:cs="Arial"/>
          <w:lang w:val="de-DE"/>
        </w:rPr>
        <w:instrText xml:space="preserve"> ADDIN EN.CITE &lt;EndNote&gt;&lt;Cite&gt;&lt;Author&gt;Stewart&lt;/Author&gt;&lt;Year&gt;2014&lt;/Year&gt;&lt;RecNum&gt;1&lt;/RecNum&gt;&lt;DisplayText&gt;(Stewart et al., 2014)&lt;/DisplayText&gt;&lt;record&gt;&lt;rec-number&gt;1&lt;/rec-number&gt;&lt;foreign-keys&gt;&lt;key app="EN" db-id="defserdptavs9re9r0pxdvei9p0wxfxvx0wv" timestamp="1489576993"&gt;1&lt;/key&gt;&lt;/foreign-keys&gt;&lt;ref-type name="Journal Article"&gt;17&lt;/ref-type&gt;&lt;contributors&gt;&lt;authors&gt;&lt;author&gt;Stewart, C. E.&lt;/author&gt;&lt;author&gt;Randall, R. E.&lt;/author&gt;&lt;author&gt;Adamson, C. S.&lt;/author&gt;&lt;/authors&gt;&lt;/contributors&gt;&lt;auth-address&gt;School of Biology, University of St Andrews, Fife, Scotland, United Kingdom.&lt;/auth-address&gt;&lt;titles&gt;&lt;title&gt;Inhibitors of the interferon response enhance virus replication in vitro&lt;/title&gt;&lt;secondary-title&gt;PLoS One&lt;/secondary-title&gt;&lt;/titles&gt;&lt;periodical&gt;&lt;full-title&gt;PLoS One&lt;/full-title&gt;&lt;/periodical&gt;&lt;pages&gt;e112014&lt;/pages&gt;&lt;volume&gt;9&lt;/volume&gt;&lt;number&gt;11&lt;/number&gt;&lt;keywords&gt;&lt;keyword&gt;Animals&lt;/keyword&gt;&lt;keyword&gt;Cell Culture Techniques/*methods&lt;/keyword&gt;&lt;keyword&gt;Cell Line&lt;/keyword&gt;&lt;keyword&gt;Cell Line, Tumor&lt;/keyword&gt;&lt;keyword&gt;Cercopithecus aethiops&lt;/keyword&gt;&lt;keyword&gt;Culture Media&lt;/keyword&gt;&lt;keyword&gt;Dogs&lt;/keyword&gt;&lt;keyword&gt;Green Fluorescent Proteins&lt;/keyword&gt;&lt;keyword&gt;Humans&lt;/keyword&gt;&lt;keyword&gt;Interferons/*antagonists &amp;amp; inhibitors/metabolism&lt;/keyword&gt;&lt;keyword&gt;Madin Darby Canine Kidney Cells&lt;/keyword&gt;&lt;keyword&gt;Measles virus/physiology&lt;/keyword&gt;&lt;keyword&gt;Mice&lt;/keyword&gt;&lt;keyword&gt;Mumps virus/physiology&lt;/keyword&gt;&lt;keyword&gt;Orthomyxoviridae/physiology&lt;/keyword&gt;&lt;keyword&gt;Pyrazoles/*pharmacology&lt;/keyword&gt;&lt;keyword&gt;Rabbits&lt;/keyword&gt;&lt;keyword&gt;Respiratory Syncytial Viruses/physiology&lt;/keyword&gt;&lt;keyword&gt;Swine&lt;/keyword&gt;&lt;keyword&gt;Vero Cells&lt;/keyword&gt;&lt;keyword&gt;Virus Replication/*drug effects&lt;/keyword&gt;&lt;/keywords&gt;&lt;dates&gt;&lt;year&gt;2014&lt;/year&gt;&lt;/dates&gt;&lt;isbn&gt;1932-6203 (Electronic)&amp;#xD;1932-6203 (Linking)&lt;/isbn&gt;&lt;accession-num&gt;25390891&lt;/accession-num&gt;&lt;urls&gt;&lt;related-urls&gt;&lt;url&gt;http://www.ncbi.nlm.nih.gov/pubmed/25390891&lt;/url&gt;&lt;/related-urls&gt;&lt;/urls&gt;&lt;custom2&gt;PMC4229124&lt;/custom2&gt;&lt;electronic-resource-num&gt;10.1371/journal.pone.0112014&lt;/electronic-resource-num&gt;&lt;/record&gt;&lt;/Cite&gt;&lt;/EndNote&gt;</w:instrText>
      </w:r>
      <w:r>
        <w:rPr>
          <w:rFonts w:ascii="Arial" w:hAnsi="Arial" w:cs="Arial"/>
          <w:lang w:val="de-DE"/>
        </w:rPr>
        <w:fldChar w:fldCharType="separate"/>
      </w:r>
      <w:r>
        <w:rPr>
          <w:rFonts w:ascii="Arial" w:hAnsi="Arial" w:cs="Arial"/>
          <w:noProof/>
          <w:lang w:val="de-DE"/>
        </w:rPr>
        <w:t>(Stewart et al., 2014)</w:t>
      </w:r>
      <w:r>
        <w:rPr>
          <w:rFonts w:ascii="Arial" w:hAnsi="Arial" w:cs="Arial"/>
          <w:lang w:val="de-DE"/>
        </w:rPr>
        <w:fldChar w:fldCharType="end"/>
      </w:r>
      <w:r w:rsidRPr="00345590">
        <w:rPr>
          <w:rFonts w:ascii="Arial" w:hAnsi="Arial" w:cs="Arial"/>
          <w:lang w:val="de-DE"/>
        </w:rPr>
        <w:t xml:space="preserve">, </w:t>
      </w:r>
      <w:r w:rsidRPr="00345590">
        <w:rPr>
          <w:rFonts w:ascii="Arial" w:hAnsi="Arial" w:cs="Arial"/>
          <w:vertAlign w:val="superscript"/>
          <w:lang w:val="de-DE"/>
        </w:rPr>
        <w:t>4</w:t>
      </w:r>
      <w:r>
        <w:rPr>
          <w:rFonts w:ascii="Arial" w:hAnsi="Arial" w:cs="Arial"/>
          <w:lang w:val="de-DE"/>
        </w:rPr>
        <w:fldChar w:fldCharType="begin"/>
      </w:r>
      <w:r>
        <w:rPr>
          <w:rFonts w:ascii="Arial" w:hAnsi="Arial" w:cs="Arial"/>
          <w:lang w:val="de-DE"/>
        </w:rPr>
        <w:instrText xml:space="preserve"> ADDIN EN.CITE &lt;EndNote&gt;&lt;Cite&gt;&lt;Author&gt;Gage&lt;/Author&gt;&lt;Year&gt;2016&lt;/Year&gt;&lt;RecNum&gt;2&lt;/RecNum&gt;&lt;DisplayText&gt;(Gage et al., 2016)&lt;/DisplayText&gt;&lt;record&gt;&lt;rec-number&gt;2&lt;/rec-number&gt;&lt;foreign-keys&gt;&lt;key app="EN" db-id="defserdptavs9re9r0pxdvei9p0wxfxvx0wv" timestamp="1489577771"&gt;2&lt;/key&gt;&lt;/foreign-keys&gt;&lt;ref-type name="Journal Article"&gt;17&lt;/ref-type&gt;&lt;contributors&gt;&lt;authors&gt;&lt;author&gt;Gage, Z. O.&lt;/author&gt;&lt;author&gt;Vasou, A.&lt;/author&gt;&lt;author&gt;Gray, D. W.&lt;/author&gt;&lt;author&gt;Randall, R. E.&lt;/author&gt;&lt;author&gt;Adamson, C. S.&lt;/author&gt;&lt;/authors&gt;&lt;/contributors&gt;&lt;auth-address&gt;School of Biology, University of St Andrews, St Andrews, Fife, UK Biomedical Sciences Research Complex (BSRC), University of St Andrews, St Andrews, Fife, UK.&amp;#xD;Drug Discovery Unit, University of Dundee, Dundee, UK.&amp;#xD;School of Biology, University of St Andrews, St Andrews, Fife, UK Biomedical Sciences Research Complex (BSRC), University of St Andrews, St Andrews, Fife, UK csa21@st-andrews.ac.uk.&lt;/auth-address&gt;&lt;titles&gt;&lt;title&gt;Identification of Novel Inhibitors of the Type I Interferon Induction Pathway Using Cell-Based High-Throughput Screening&lt;/title&gt;&lt;secondary-title&gt;J Biomol Screen&lt;/secondary-title&gt;&lt;/titles&gt;&lt;periodical&gt;&lt;full-title&gt;J Biomol Screen&lt;/full-title&gt;&lt;/periodical&gt;&lt;pages&gt;978-88&lt;/pages&gt;&lt;volume&gt;21&lt;/volume&gt;&lt;number&gt;9&lt;/number&gt;&lt;keywords&gt;&lt;keyword&gt;Irf3&lt;/keyword&gt;&lt;keyword&gt;NF-kappaB&lt;/keyword&gt;&lt;keyword&gt;high-throughput screen (HTS)&lt;/keyword&gt;&lt;keyword&gt;innate immunity&lt;/keyword&gt;&lt;keyword&gt;interferon&lt;/keyword&gt;&lt;keyword&gt;research, authorship, and/or publication of this article.&lt;/keyword&gt;&lt;/keywords&gt;&lt;dates&gt;&lt;year&gt;2016&lt;/year&gt;&lt;pub-dates&gt;&lt;date&gt;Oct&lt;/date&gt;&lt;/pub-dates&gt;&lt;/dates&gt;&lt;isbn&gt;1552-454X (Electronic)&amp;#xD;1087-0571 (Linking)&lt;/isbn&gt;&lt;accession-num&gt;27358388&lt;/accession-num&gt;&lt;urls&gt;&lt;related-urls&gt;&lt;url&gt;http://www.ncbi.nlm.nih.gov/pubmed/27358388&lt;/url&gt;&lt;/related-urls&gt;&lt;/urls&gt;&lt;custom2&gt;PMC5030734&lt;/custom2&gt;&lt;electronic-resource-num&gt;10.1177/1087057116656314&lt;/electronic-resource-num&gt;&lt;/record&gt;&lt;/Cite&gt;&lt;/EndNote&gt;</w:instrText>
      </w:r>
      <w:r>
        <w:rPr>
          <w:rFonts w:ascii="Arial" w:hAnsi="Arial" w:cs="Arial"/>
          <w:lang w:val="de-DE"/>
        </w:rPr>
        <w:fldChar w:fldCharType="separate"/>
      </w:r>
      <w:r>
        <w:rPr>
          <w:rFonts w:ascii="Arial" w:hAnsi="Arial" w:cs="Arial"/>
          <w:noProof/>
          <w:lang w:val="de-DE"/>
        </w:rPr>
        <w:t>(Gage et al., 2016)</w:t>
      </w:r>
      <w:r>
        <w:rPr>
          <w:rFonts w:ascii="Arial" w:hAnsi="Arial" w:cs="Arial"/>
          <w:lang w:val="de-DE"/>
        </w:rPr>
        <w:fldChar w:fldCharType="end"/>
      </w:r>
      <w:r w:rsidRPr="00345590">
        <w:rPr>
          <w:rFonts w:ascii="Arial" w:hAnsi="Arial" w:cs="Arial"/>
          <w:lang w:val="de-DE"/>
        </w:rPr>
        <w:t xml:space="preserve">, Abbreviations: GFP = Green Fluorescent Protein, HCV = Hepatitis C Virus, CMV = Cytomegalovirus, RSV = Respiratory Syncytial Virus, PIV5 = Parainfluenza Virus Type 5. </w:t>
      </w:r>
    </w:p>
    <w:p w14:paraId="243BB35D" w14:textId="77777777" w:rsidR="00A97340" w:rsidRPr="00345590" w:rsidRDefault="00A97340" w:rsidP="00A97340">
      <w:pPr>
        <w:rPr>
          <w:rFonts w:ascii="Arial" w:hAnsi="Arial" w:cs="Arial"/>
          <w:lang w:val="de-DE"/>
        </w:rPr>
      </w:pPr>
      <w:r w:rsidRPr="00345590">
        <w:rPr>
          <w:rFonts w:ascii="Arial" w:hAnsi="Arial" w:cs="Arial"/>
          <w:lang w:val="de-DE"/>
        </w:rPr>
        <w:br w:type="page"/>
      </w:r>
    </w:p>
    <w:p w14:paraId="215CB3A1" w14:textId="77777777" w:rsidR="00A97340" w:rsidRPr="00345590" w:rsidRDefault="00A97340" w:rsidP="00A97340">
      <w:pPr>
        <w:rPr>
          <w:rFonts w:ascii="Arial" w:hAnsi="Arial" w:cs="Arial"/>
          <w:lang w:val="de-DE"/>
        </w:rPr>
      </w:pPr>
    </w:p>
    <w:p w14:paraId="7C63EDD8" w14:textId="77777777" w:rsidR="00A97340" w:rsidRPr="00345590" w:rsidRDefault="00A97340" w:rsidP="00A97340">
      <w:pPr>
        <w:rPr>
          <w:rFonts w:ascii="Arial" w:hAnsi="Arial" w:cs="Arial"/>
          <w:lang w:val="de-DE"/>
        </w:rPr>
      </w:pPr>
    </w:p>
    <w:p w14:paraId="20A866D0" w14:textId="77777777" w:rsidR="00A97340" w:rsidRPr="00B45DA1" w:rsidRDefault="00A97340" w:rsidP="00A97340">
      <w:pPr>
        <w:ind w:left="-90"/>
        <w:rPr>
          <w:rFonts w:ascii="Arial" w:hAnsi="Arial" w:cs="Arial"/>
        </w:rPr>
      </w:pPr>
      <w:r w:rsidRPr="00B45DA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A.</w:t>
      </w:r>
      <w:r w:rsidRPr="00B45DA1">
        <w:rPr>
          <w:rFonts w:ascii="Arial" w:hAnsi="Arial" w:cs="Arial"/>
          <w:b/>
        </w:rPr>
        <w:t>2:</w:t>
      </w:r>
      <w:r w:rsidRPr="00B45DA1">
        <w:rPr>
          <w:rFonts w:ascii="Arial" w:hAnsi="Arial" w:cs="Arial"/>
        </w:rPr>
        <w:t xml:space="preserve"> Primary </w:t>
      </w:r>
      <w:r>
        <w:rPr>
          <w:rFonts w:ascii="Arial" w:hAnsi="Arial" w:cs="Arial"/>
        </w:rPr>
        <w:t>An</w:t>
      </w:r>
      <w:r w:rsidRPr="00B45DA1">
        <w:rPr>
          <w:rFonts w:ascii="Arial" w:hAnsi="Arial" w:cs="Arial"/>
        </w:rPr>
        <w:t>tibodies</w:t>
      </w:r>
    </w:p>
    <w:p w14:paraId="777D1067" w14:textId="77777777" w:rsidR="00A97340" w:rsidRDefault="00A97340" w:rsidP="00A97340"/>
    <w:tbl>
      <w:tblPr>
        <w:tblStyle w:val="TableGrid"/>
        <w:tblW w:w="9844" w:type="dxa"/>
        <w:tblLook w:val="04A0" w:firstRow="1" w:lastRow="0" w:firstColumn="1" w:lastColumn="0" w:noHBand="0" w:noVBand="1"/>
      </w:tblPr>
      <w:tblGrid>
        <w:gridCol w:w="4922"/>
        <w:gridCol w:w="4922"/>
      </w:tblGrid>
      <w:tr w:rsidR="00A97340" w:rsidRPr="00150231" w14:paraId="30C54C3E" w14:textId="77777777" w:rsidTr="006009A2">
        <w:trPr>
          <w:trHeight w:val="282"/>
        </w:trPr>
        <w:tc>
          <w:tcPr>
            <w:tcW w:w="4922" w:type="dxa"/>
            <w:shd w:val="clear" w:color="auto" w:fill="BFBFBF" w:themeFill="background1" w:themeFillShade="BF"/>
          </w:tcPr>
          <w:p w14:paraId="13EB2D44" w14:textId="77777777" w:rsidR="00A97340" w:rsidRPr="00150231" w:rsidRDefault="00A97340" w:rsidP="006009A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4922" w:type="dxa"/>
            <w:shd w:val="clear" w:color="auto" w:fill="BFBFBF" w:themeFill="background1" w:themeFillShade="BF"/>
          </w:tcPr>
          <w:p w14:paraId="40344845" w14:textId="77777777" w:rsidR="00A97340" w:rsidRPr="00150231" w:rsidRDefault="00A97340" w:rsidP="006009A2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nufacturer</w:t>
            </w:r>
          </w:p>
        </w:tc>
      </w:tr>
      <w:tr w:rsidR="00A97340" w:rsidRPr="00150231" w14:paraId="715445DC" w14:textId="77777777" w:rsidTr="006009A2">
        <w:tc>
          <w:tcPr>
            <w:tcW w:w="4922" w:type="dxa"/>
          </w:tcPr>
          <w:p w14:paraId="1C0AC3D0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use anti-α-tubulin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4922" w:type="dxa"/>
          </w:tcPr>
          <w:p w14:paraId="6406BB82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r</w:t>
            </w:r>
            <w:proofErr w:type="spellEnd"/>
          </w:p>
        </w:tc>
      </w:tr>
      <w:tr w:rsidR="00A97340" w:rsidRPr="00150231" w14:paraId="17301C8B" w14:textId="77777777" w:rsidTr="006009A2">
        <w:tc>
          <w:tcPr>
            <w:tcW w:w="4922" w:type="dxa"/>
          </w:tcPr>
          <w:p w14:paraId="49090EBE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use anti-GF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</w:p>
        </w:tc>
        <w:tc>
          <w:tcPr>
            <w:tcW w:w="4922" w:type="dxa"/>
          </w:tcPr>
          <w:p w14:paraId="7B8778BE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</w:tr>
      <w:tr w:rsidR="00A97340" w:rsidRPr="00150231" w14:paraId="10F10423" w14:textId="77777777" w:rsidTr="006009A2">
        <w:tc>
          <w:tcPr>
            <w:tcW w:w="4922" w:type="dxa"/>
          </w:tcPr>
          <w:p w14:paraId="2BC3BC5E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use anti-V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336/SV5-PK1)</w:t>
            </w:r>
          </w:p>
        </w:tc>
        <w:tc>
          <w:tcPr>
            <w:tcW w:w="4922" w:type="dxa"/>
          </w:tcPr>
          <w:p w14:paraId="0F1E1AA6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b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rotech</w:t>
            </w:r>
            <w:proofErr w:type="spellEnd"/>
          </w:p>
        </w:tc>
      </w:tr>
      <w:tr w:rsidR="00A97340" w:rsidRPr="00150231" w14:paraId="52AFB40B" w14:textId="77777777" w:rsidTr="006009A2">
        <w:tc>
          <w:tcPr>
            <w:tcW w:w="4922" w:type="dxa"/>
          </w:tcPr>
          <w:p w14:paraId="09385E2D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anti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y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4A6)</w:t>
            </w:r>
          </w:p>
        </w:tc>
        <w:tc>
          <w:tcPr>
            <w:tcW w:w="4922" w:type="dxa"/>
          </w:tcPr>
          <w:p w14:paraId="5281A54F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</w:tr>
      <w:tr w:rsidR="00A97340" w:rsidRPr="00150231" w14:paraId="752E9560" w14:textId="77777777" w:rsidTr="006009A2">
        <w:tc>
          <w:tcPr>
            <w:tcW w:w="4922" w:type="dxa"/>
          </w:tcPr>
          <w:p w14:paraId="399AFCDD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use anti-IE1/IE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810R</w:t>
            </w:r>
          </w:p>
        </w:tc>
        <w:tc>
          <w:tcPr>
            <w:tcW w:w="4922" w:type="dxa"/>
          </w:tcPr>
          <w:p w14:paraId="09E36F39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</w:tr>
      <w:tr w:rsidR="00A97340" w:rsidRPr="00150231" w14:paraId="17F7149E" w14:textId="77777777" w:rsidTr="006009A2">
        <w:tc>
          <w:tcPr>
            <w:tcW w:w="4922" w:type="dxa"/>
          </w:tcPr>
          <w:p w14:paraId="17258282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use anti-IE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1B12</w:t>
            </w:r>
          </w:p>
        </w:tc>
        <w:tc>
          <w:tcPr>
            <w:tcW w:w="4922" w:type="dxa"/>
          </w:tcPr>
          <w:p w14:paraId="150C67CE" w14:textId="77777777" w:rsidR="00A97340" w:rsidRPr="009C0B38" w:rsidRDefault="00A97340" w:rsidP="006009A2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5A2D63">
              <w:rPr>
                <w:rFonts w:ascii="Arial" w:hAnsi="Arial" w:cs="Arial"/>
                <w:sz w:val="22"/>
                <w:szCs w:val="22"/>
              </w:rPr>
              <w:t xml:space="preserve">T. </w:t>
            </w:r>
            <w:proofErr w:type="spellStart"/>
            <w:r w:rsidRPr="005A2D63">
              <w:rPr>
                <w:rFonts w:ascii="Arial" w:hAnsi="Arial" w:cs="Arial"/>
                <w:sz w:val="22"/>
                <w:szCs w:val="22"/>
              </w:rPr>
              <w:t>Shenk</w:t>
            </w:r>
            <w:proofErr w:type="spellEnd"/>
            <w:r w:rsidRPr="005A2D63">
              <w:rPr>
                <w:rFonts w:ascii="Arial" w:hAnsi="Arial" w:cs="Arial"/>
                <w:sz w:val="22"/>
                <w:szCs w:val="22"/>
              </w:rPr>
              <w:t>, Princeton University, USA</w:t>
            </w:r>
            <w:r w:rsidRPr="00815BA6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A97340" w:rsidRPr="00150231" w14:paraId="4E8C1D39" w14:textId="77777777" w:rsidTr="006009A2">
        <w:tc>
          <w:tcPr>
            <w:tcW w:w="4922" w:type="dxa"/>
          </w:tcPr>
          <w:p w14:paraId="7CDEAF83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use anti-pp65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8F5</w:t>
            </w:r>
          </w:p>
        </w:tc>
        <w:tc>
          <w:tcPr>
            <w:tcW w:w="4922" w:type="dxa"/>
          </w:tcPr>
          <w:p w14:paraId="060024B0" w14:textId="77777777" w:rsidR="00A97340" w:rsidRDefault="00A97340" w:rsidP="006009A2">
            <w:pPr>
              <w:ind w:right="-169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.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henk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Princeton University, USA</w:t>
            </w:r>
            <w:r w:rsidRPr="005A2D6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A97340" w:rsidRPr="00150231" w14:paraId="1188352C" w14:textId="77777777" w:rsidTr="006009A2">
        <w:tc>
          <w:tcPr>
            <w:tcW w:w="4922" w:type="dxa"/>
          </w:tcPr>
          <w:p w14:paraId="7049F0C4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anti-β-tubulin polyclonal Ab</w:t>
            </w:r>
          </w:p>
        </w:tc>
        <w:tc>
          <w:tcPr>
            <w:tcW w:w="4922" w:type="dxa"/>
          </w:tcPr>
          <w:p w14:paraId="5FA67FF8" w14:textId="77777777" w:rsidR="00A97340" w:rsidRPr="00150231" w:rsidRDefault="00A97340" w:rsidP="006009A2">
            <w:pPr>
              <w:ind w:right="-169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Cor</w:t>
            </w:r>
            <w:proofErr w:type="spellEnd"/>
          </w:p>
        </w:tc>
      </w:tr>
      <w:tr w:rsidR="00A97340" w:rsidRPr="00150231" w14:paraId="49E13CCB" w14:textId="77777777" w:rsidTr="006009A2">
        <w:tc>
          <w:tcPr>
            <w:tcW w:w="4922" w:type="dxa"/>
          </w:tcPr>
          <w:p w14:paraId="316C97ED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 w:rsidRPr="00DA10D0">
              <w:rPr>
                <w:rFonts w:ascii="Arial" w:hAnsi="Arial" w:cs="Arial"/>
                <w:sz w:val="22"/>
                <w:szCs w:val="22"/>
              </w:rPr>
              <w:t>rabbit anti-GAPDH polyclonal Ab</w:t>
            </w:r>
          </w:p>
        </w:tc>
        <w:tc>
          <w:tcPr>
            <w:tcW w:w="4922" w:type="dxa"/>
          </w:tcPr>
          <w:p w14:paraId="2E0D28C1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usabio</w:t>
            </w:r>
            <w:proofErr w:type="spellEnd"/>
          </w:p>
        </w:tc>
      </w:tr>
      <w:tr w:rsidR="00A97340" w:rsidRPr="00150231" w14:paraId="0952A2F0" w14:textId="77777777" w:rsidTr="006009A2">
        <w:tc>
          <w:tcPr>
            <w:tcW w:w="4922" w:type="dxa"/>
          </w:tcPr>
          <w:p w14:paraId="60E618ED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anti-Mx1/2/3 Ab (H285)</w:t>
            </w:r>
          </w:p>
        </w:tc>
        <w:tc>
          <w:tcPr>
            <w:tcW w:w="4922" w:type="dxa"/>
          </w:tcPr>
          <w:p w14:paraId="76572C7D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</w:tr>
      <w:tr w:rsidR="00A97340" w:rsidRPr="00150231" w14:paraId="36A46B98" w14:textId="77777777" w:rsidTr="006009A2">
        <w:tc>
          <w:tcPr>
            <w:tcW w:w="4922" w:type="dxa"/>
          </w:tcPr>
          <w:p w14:paraId="4241777A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 anti-STAT2 Ab (C-20)</w:t>
            </w:r>
          </w:p>
        </w:tc>
        <w:tc>
          <w:tcPr>
            <w:tcW w:w="4922" w:type="dxa"/>
          </w:tcPr>
          <w:p w14:paraId="64915630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</w:tr>
      <w:tr w:rsidR="00A97340" w:rsidRPr="00150231" w14:paraId="60AE9EDA" w14:textId="77777777" w:rsidTr="006009A2">
        <w:tc>
          <w:tcPr>
            <w:tcW w:w="4922" w:type="dxa"/>
          </w:tcPr>
          <w:p w14:paraId="5CC07F3B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at anti-HA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A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3F10</w:t>
            </w:r>
          </w:p>
        </w:tc>
        <w:tc>
          <w:tcPr>
            <w:tcW w:w="4922" w:type="dxa"/>
          </w:tcPr>
          <w:p w14:paraId="5FDDF28B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</w:tr>
      <w:tr w:rsidR="00A97340" w:rsidRPr="00150231" w14:paraId="566AA6EB" w14:textId="77777777" w:rsidTr="006009A2">
        <w:tc>
          <w:tcPr>
            <w:tcW w:w="4922" w:type="dxa"/>
          </w:tcPr>
          <w:p w14:paraId="261101AA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at anti-actin Ab</w:t>
            </w:r>
          </w:p>
        </w:tc>
        <w:tc>
          <w:tcPr>
            <w:tcW w:w="4922" w:type="dxa"/>
          </w:tcPr>
          <w:p w14:paraId="7579A2E2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</w:tr>
      <w:tr w:rsidR="00A97340" w:rsidRPr="00150231" w14:paraId="67A77FF8" w14:textId="77777777" w:rsidTr="006009A2">
        <w:tc>
          <w:tcPr>
            <w:tcW w:w="4922" w:type="dxa"/>
          </w:tcPr>
          <w:p w14:paraId="54927816" w14:textId="77777777" w:rsidR="00A97340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oat anti-RSV polyclonal Ab</w:t>
            </w:r>
          </w:p>
        </w:tc>
        <w:tc>
          <w:tcPr>
            <w:tcW w:w="4922" w:type="dxa"/>
          </w:tcPr>
          <w:p w14:paraId="1215C15B" w14:textId="77777777" w:rsidR="00A97340" w:rsidRPr="00150231" w:rsidRDefault="00A97340" w:rsidP="006009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</w:tr>
    </w:tbl>
    <w:p w14:paraId="1FE54AFA" w14:textId="77777777" w:rsidR="00A97340" w:rsidRPr="005A2D63" w:rsidRDefault="00A97340" w:rsidP="00A97340">
      <w:pPr>
        <w:rPr>
          <w:rFonts w:ascii="Arial" w:hAnsi="Arial" w:cs="Arial"/>
          <w:color w:val="C0504D" w:themeColor="accent2"/>
        </w:rPr>
      </w:pPr>
    </w:p>
    <w:p w14:paraId="3A7A124A" w14:textId="77777777" w:rsidR="00A97340" w:rsidRPr="00AF6173" w:rsidRDefault="00A97340" w:rsidP="00A97340">
      <w:pPr>
        <w:rPr>
          <w:rFonts w:ascii="Arial" w:hAnsi="Arial" w:cs="Arial"/>
          <w:sz w:val="22"/>
          <w:szCs w:val="22"/>
          <w:lang w:val="fr-FR"/>
        </w:rPr>
      </w:pPr>
      <w:r w:rsidRPr="00AF6173">
        <w:rPr>
          <w:rFonts w:ascii="Arial" w:hAnsi="Arial" w:cs="Arial"/>
          <w:sz w:val="22"/>
          <w:szCs w:val="22"/>
          <w:vertAlign w:val="superscript"/>
          <w:lang w:val="fr-FR"/>
        </w:rPr>
        <w:t>1</w:t>
      </w:r>
      <w:r>
        <w:rPr>
          <w:rFonts w:ascii="Arial" w:hAnsi="Arial" w:cs="Arial"/>
          <w:sz w:val="22"/>
          <w:szCs w:val="22"/>
          <w:lang w:val="fr-FR"/>
        </w:rPr>
        <w:fldChar w:fldCharType="begin">
          <w:fldData xml:space="preserve">PEVuZE5vdGU+PENpdGU+PEF1dGhvcj5aaHU8L0F1dGhvcj48WWVhcj4xOTk1PC9ZZWFyPjxSZWNO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</w:fldData>
        </w:fldChar>
      </w:r>
      <w:r>
        <w:rPr>
          <w:rFonts w:ascii="Arial" w:hAnsi="Arial" w:cs="Arial"/>
          <w:sz w:val="22"/>
          <w:szCs w:val="22"/>
          <w:lang w:val="fr-FR"/>
        </w:rPr>
        <w:instrText xml:space="preserve"> ADDIN EN.CITE </w:instrText>
      </w:r>
      <w:r>
        <w:rPr>
          <w:rFonts w:ascii="Arial" w:hAnsi="Arial" w:cs="Arial"/>
          <w:sz w:val="22"/>
          <w:szCs w:val="22"/>
          <w:lang w:val="fr-FR"/>
        </w:rPr>
        <w:fldChar w:fldCharType="begin">
          <w:fldData xml:space="preserve">PEVuZE5vdGU+PENpdGU+PEF1dGhvcj5aaHU8L0F1dGhvcj48WWVhcj4xOTk1PC9ZZWFyPjxSZWNO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</w:fldData>
        </w:fldChar>
      </w:r>
      <w:r>
        <w:rPr>
          <w:rFonts w:ascii="Arial" w:hAnsi="Arial" w:cs="Arial"/>
          <w:sz w:val="22"/>
          <w:szCs w:val="22"/>
          <w:lang w:val="fr-FR"/>
        </w:rPr>
        <w:instrText xml:space="preserve"> ADDIN EN.CITE.DATA </w:instrText>
      </w:r>
      <w:r>
        <w:rPr>
          <w:rFonts w:ascii="Arial" w:hAnsi="Arial" w:cs="Arial"/>
          <w:sz w:val="22"/>
          <w:szCs w:val="22"/>
          <w:lang w:val="fr-FR"/>
        </w:rPr>
      </w:r>
      <w:r>
        <w:rPr>
          <w:rFonts w:ascii="Arial" w:hAnsi="Arial" w:cs="Arial"/>
          <w:sz w:val="22"/>
          <w:szCs w:val="22"/>
          <w:lang w:val="fr-FR"/>
        </w:rPr>
        <w:fldChar w:fldCharType="end"/>
      </w:r>
      <w:r>
        <w:rPr>
          <w:rFonts w:ascii="Arial" w:hAnsi="Arial" w:cs="Arial"/>
          <w:sz w:val="22"/>
          <w:szCs w:val="22"/>
          <w:lang w:val="fr-FR"/>
        </w:rPr>
      </w:r>
      <w:r>
        <w:rPr>
          <w:rFonts w:ascii="Arial" w:hAnsi="Arial" w:cs="Arial"/>
          <w:sz w:val="22"/>
          <w:szCs w:val="22"/>
          <w:lang w:val="fr-FR"/>
        </w:rPr>
        <w:fldChar w:fldCharType="separate"/>
      </w:r>
      <w:r>
        <w:rPr>
          <w:rFonts w:ascii="Arial" w:hAnsi="Arial" w:cs="Arial"/>
          <w:noProof/>
          <w:sz w:val="22"/>
          <w:szCs w:val="22"/>
          <w:lang w:val="fr-FR"/>
        </w:rPr>
        <w:t>(Zhu et al., 1995)</w:t>
      </w:r>
      <w:r>
        <w:rPr>
          <w:rFonts w:ascii="Arial" w:hAnsi="Arial" w:cs="Arial"/>
          <w:sz w:val="22"/>
          <w:szCs w:val="22"/>
          <w:lang w:val="fr-FR"/>
        </w:rPr>
        <w:fldChar w:fldCharType="end"/>
      </w:r>
      <w:r w:rsidRPr="00AF6173">
        <w:rPr>
          <w:rFonts w:ascii="Arial" w:hAnsi="Arial" w:cs="Arial"/>
          <w:sz w:val="22"/>
          <w:szCs w:val="22"/>
          <w:lang w:val="fr-FR"/>
        </w:rPr>
        <w:t xml:space="preserve">, </w:t>
      </w:r>
      <w:r w:rsidRPr="00AF6173">
        <w:rPr>
          <w:rFonts w:ascii="Arial" w:hAnsi="Arial" w:cs="Arial"/>
          <w:sz w:val="22"/>
          <w:szCs w:val="22"/>
          <w:vertAlign w:val="superscript"/>
          <w:lang w:val="fr-FR"/>
        </w:rPr>
        <w:t>2</w:t>
      </w:r>
      <w:r>
        <w:rPr>
          <w:rFonts w:ascii="Arial" w:hAnsi="Arial" w:cs="Arial"/>
          <w:sz w:val="22"/>
          <w:szCs w:val="22"/>
          <w:lang w:val="fr-FR"/>
        </w:rPr>
        <w:fldChar w:fldCharType="begin"/>
      </w:r>
      <w:r>
        <w:rPr>
          <w:rFonts w:ascii="Arial" w:hAnsi="Arial" w:cs="Arial"/>
          <w:sz w:val="22"/>
          <w:szCs w:val="22"/>
          <w:lang w:val="fr-FR"/>
        </w:rPr>
        <w:instrText xml:space="preserve"> ADDIN EN.CITE &lt;EndNote&gt;&lt;Cite&gt;&lt;Author&gt;Nowak&lt;/Author&gt;&lt;Year&gt;1984&lt;/Year&gt;&lt;RecNum&gt;51&lt;/RecNum&gt;&lt;DisplayText&gt;(Nowak et al., 1984)&lt;/DisplayText&gt;&lt;record&gt;&lt;rec-number&gt;51&lt;/rec-number&gt;&lt;foreign-keys&gt;&lt;key app="EN" db-id="defserdptavs9re9r0pxdvei9p0wxfxvx0wv" timestamp="1495115028"&gt;51&lt;/key&gt;&lt;/foreign-keys&gt;&lt;ref-type name="Journal Article"&gt;17&lt;/ref-type&gt;&lt;contributors&gt;&lt;authors&gt;&lt;author&gt;Nowak, B.&lt;/author&gt;&lt;author&gt;Sullivan, C.&lt;/author&gt;&lt;author&gt;Sarnow, P.&lt;/author&gt;&lt;author&gt;Thomas, R.&lt;/author&gt;&lt;author&gt;Bricout, F.&lt;/author&gt;&lt;author&gt;Nicolas, J. C.&lt;/author&gt;&lt;author&gt;Fleckenstein, B.&lt;/author&gt;&lt;author&gt;Levine, A. J.&lt;/author&gt;&lt;/authors&gt;&lt;/contributors&gt;&lt;titles&gt;&lt;title&gt;Characterization of monoclonal antibodies and polyclonal immune sera directed against human cytomegalovirus virion proteins&lt;/title&gt;&lt;secondary-title&gt;Virology&lt;/secondary-title&gt;&lt;/titles&gt;&lt;periodical&gt;&lt;full-title&gt;Virology&lt;/full-title&gt;&lt;/periodical&gt;&lt;pages&gt;325-38&lt;/pages&gt;&lt;volume&gt;132&lt;/volume&gt;&lt;number&gt;2&lt;/number&gt;&lt;keywords&gt;&lt;keyword&gt;Animals&lt;/keyword&gt;&lt;keyword&gt;Antibodies, Monoclonal/*immunology&lt;/keyword&gt;&lt;keyword&gt;Cell Line&lt;/keyword&gt;&lt;keyword&gt;Cytomegalovirus/*immunology&lt;/keyword&gt;&lt;keyword&gt;Fluorescent Antibody Technique&lt;/keyword&gt;&lt;keyword&gt;Humans&lt;/keyword&gt;&lt;keyword&gt;Immune Sera/*immunology&lt;/keyword&gt;&lt;keyword&gt;Immunosorbent Techniques&lt;/keyword&gt;&lt;keyword&gt;Mice&lt;/keyword&gt;&lt;keyword&gt;Molecular Weight&lt;/keyword&gt;&lt;keyword&gt;Radioimmunoassay&lt;/keyword&gt;&lt;keyword&gt;Viral Proteins/*immunology&lt;/keyword&gt;&lt;keyword&gt;Virion/*immunology&lt;/keyword&gt;&lt;/keywords&gt;&lt;dates&gt;&lt;year&gt;1984&lt;/year&gt;&lt;pub-dates&gt;&lt;date&gt;Jan 30&lt;/date&gt;&lt;/pub-dates&gt;&lt;/dates&gt;&lt;isbn&gt;0042-6822 (Print)&amp;#xD;0042-6822 (Linking)&lt;/isbn&gt;&lt;accession-num&gt;6322416&lt;/accession-num&gt;&lt;urls&gt;&lt;related-urls&gt;&lt;url&gt;http://www.ncbi.nlm.nih.gov/pubmed/6322416&lt;/url&gt;&lt;/related-urls&gt;&lt;/urls&gt;&lt;/record&gt;&lt;/Cite&gt;&lt;/EndNote&gt;</w:instrText>
      </w:r>
      <w:r>
        <w:rPr>
          <w:rFonts w:ascii="Arial" w:hAnsi="Arial" w:cs="Arial"/>
          <w:sz w:val="22"/>
          <w:szCs w:val="22"/>
          <w:lang w:val="fr-FR"/>
        </w:rPr>
        <w:fldChar w:fldCharType="separate"/>
      </w:r>
      <w:r>
        <w:rPr>
          <w:rFonts w:ascii="Arial" w:hAnsi="Arial" w:cs="Arial"/>
          <w:noProof/>
          <w:sz w:val="22"/>
          <w:szCs w:val="22"/>
          <w:lang w:val="fr-FR"/>
        </w:rPr>
        <w:t>(</w:t>
      </w:r>
      <w:proofErr w:type="spellStart"/>
      <w:r>
        <w:rPr>
          <w:rFonts w:ascii="Arial" w:hAnsi="Arial" w:cs="Arial"/>
          <w:noProof/>
          <w:sz w:val="22"/>
          <w:szCs w:val="22"/>
          <w:lang w:val="fr-FR"/>
        </w:rPr>
        <w:t>Nowak</w:t>
      </w:r>
      <w:proofErr w:type="spellEnd"/>
      <w:r>
        <w:rPr>
          <w:rFonts w:ascii="Arial" w:hAnsi="Arial" w:cs="Arial"/>
          <w:noProof/>
          <w:sz w:val="22"/>
          <w:szCs w:val="22"/>
          <w:lang w:val="fr-FR"/>
        </w:rPr>
        <w:t xml:space="preserve"> et al., 1984)</w:t>
      </w:r>
      <w:r>
        <w:rPr>
          <w:rFonts w:ascii="Arial" w:hAnsi="Arial" w:cs="Arial"/>
          <w:sz w:val="22"/>
          <w:szCs w:val="22"/>
          <w:lang w:val="fr-FR"/>
        </w:rPr>
        <w:fldChar w:fldCharType="end"/>
      </w:r>
      <w:r w:rsidRPr="00AF6173">
        <w:rPr>
          <w:rFonts w:ascii="Arial" w:hAnsi="Arial" w:cs="Arial"/>
          <w:sz w:val="22"/>
          <w:szCs w:val="22"/>
          <w:lang w:val="fr-FR"/>
        </w:rPr>
        <w:t>.</w:t>
      </w:r>
    </w:p>
    <w:p w14:paraId="781C86EF" w14:textId="77777777" w:rsidR="00A97340" w:rsidRPr="00AF6173" w:rsidRDefault="00A97340" w:rsidP="00A97340">
      <w:pPr>
        <w:spacing w:line="480" w:lineRule="auto"/>
        <w:jc w:val="both"/>
        <w:rPr>
          <w:rFonts w:ascii="Arial" w:hAnsi="Arial" w:cs="Arial"/>
          <w:b/>
          <w:lang w:val="fr-FR"/>
        </w:rPr>
      </w:pPr>
    </w:p>
    <w:p w14:paraId="797167CC" w14:textId="77777777" w:rsidR="00A97340" w:rsidRPr="00E76391" w:rsidRDefault="00A97340" w:rsidP="00A97340">
      <w:pPr>
        <w:spacing w:line="480" w:lineRule="auto"/>
        <w:jc w:val="both"/>
        <w:rPr>
          <w:rFonts w:ascii="Arial" w:hAnsi="Arial" w:cs="Arial"/>
          <w:b/>
        </w:rPr>
      </w:pPr>
      <w:r w:rsidRPr="00E76391">
        <w:rPr>
          <w:rFonts w:ascii="Arial" w:hAnsi="Arial" w:cs="Arial"/>
          <w:b/>
        </w:rPr>
        <w:t xml:space="preserve">Appendix </w:t>
      </w:r>
      <w:r>
        <w:rPr>
          <w:rFonts w:ascii="Arial" w:hAnsi="Arial" w:cs="Arial"/>
          <w:b/>
        </w:rPr>
        <w:t>B</w:t>
      </w:r>
      <w:r w:rsidRPr="00E76391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Results</w:t>
      </w:r>
    </w:p>
    <w:p w14:paraId="0EA7E962" w14:textId="77777777" w:rsidR="00A97340" w:rsidRDefault="00A97340" w:rsidP="00A97340">
      <w:pPr>
        <w:spacing w:line="480" w:lineRule="auto"/>
        <w:jc w:val="both"/>
        <w:rPr>
          <w:rFonts w:ascii="Arial" w:hAnsi="Arial" w:cs="Arial"/>
          <w:b/>
        </w:rPr>
      </w:pPr>
    </w:p>
    <w:p w14:paraId="5AB11A35" w14:textId="77777777" w:rsidR="00A97340" w:rsidRPr="003139E6" w:rsidRDefault="00A97340" w:rsidP="00A97340">
      <w:pPr>
        <w:spacing w:line="480" w:lineRule="auto"/>
        <w:jc w:val="both"/>
        <w:rPr>
          <w:rFonts w:ascii="Arial" w:hAnsi="Arial" w:cs="Arial"/>
        </w:rPr>
      </w:pPr>
      <w:r w:rsidRPr="00BE541A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B.</w:t>
      </w:r>
      <w:r w:rsidRPr="00BE541A">
        <w:rPr>
          <w:rFonts w:ascii="Arial" w:hAnsi="Arial" w:cs="Arial"/>
          <w:b/>
        </w:rPr>
        <w:t xml:space="preserve">1. </w:t>
      </w:r>
      <w:r>
        <w:rPr>
          <w:rFonts w:ascii="Arial" w:hAnsi="Arial" w:cs="Arial"/>
          <w:b/>
        </w:rPr>
        <w:t xml:space="preserve">Elimination of potential off-target effects associated with StA-NS2-1, -2, -3 and -4. </w:t>
      </w:r>
      <w:r w:rsidRPr="00EC7CC6">
        <w:rPr>
          <w:rFonts w:ascii="Arial" w:hAnsi="Arial" w:cs="Arial"/>
        </w:rPr>
        <w:t>(</w:t>
      </w:r>
      <w:r w:rsidRPr="00EC7CC6">
        <w:rPr>
          <w:rFonts w:ascii="Arial" w:hAnsi="Arial" w:cs="Arial"/>
          <w:b/>
        </w:rPr>
        <w:t>A</w:t>
      </w:r>
      <w:r w:rsidRPr="00EC7CC6">
        <w:rPr>
          <w:rFonts w:ascii="Arial" w:hAnsi="Arial" w:cs="Arial"/>
        </w:rPr>
        <w:t>)</w:t>
      </w:r>
      <w:r>
        <w:rPr>
          <w:rFonts w:ascii="Arial" w:hAnsi="Arial" w:cs="Arial"/>
          <w:b/>
        </w:rPr>
        <w:t xml:space="preserve"> </w:t>
      </w:r>
      <w:r w:rsidRPr="00304A7E">
        <w:rPr>
          <w:rFonts w:ascii="Arial" w:hAnsi="Arial" w:cs="Arial"/>
        </w:rPr>
        <w:t xml:space="preserve">Effect of compounds on fluorescence </w:t>
      </w:r>
      <w:r>
        <w:rPr>
          <w:rFonts w:ascii="Arial" w:hAnsi="Arial" w:cs="Arial"/>
        </w:rPr>
        <w:t xml:space="preserve">(RFU) </w:t>
      </w:r>
      <w:r w:rsidRPr="00304A7E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 xml:space="preserve">cell-free </w:t>
      </w:r>
      <w:r w:rsidRPr="00304A7E">
        <w:rPr>
          <w:rFonts w:ascii="Arial" w:hAnsi="Arial" w:cs="Arial"/>
        </w:rPr>
        <w:t>DMEM and A549 cells</w:t>
      </w:r>
      <w:r>
        <w:rPr>
          <w:rFonts w:ascii="Arial" w:hAnsi="Arial" w:cs="Arial"/>
        </w:rPr>
        <w:t xml:space="preserve"> after 48 hours incubation in the presence of test compound (10 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>) or the equivalent volume of DMSO</w:t>
      </w:r>
      <w:r w:rsidRPr="00304A7E">
        <w:rPr>
          <w:rFonts w:ascii="Arial" w:hAnsi="Arial" w:cs="Arial"/>
        </w:rPr>
        <w:t xml:space="preserve">. </w:t>
      </w:r>
      <w:r>
        <w:rPr>
          <w:rFonts w:ascii="Arial" w:hAnsi="Arial" w:cs="Arial"/>
          <w:bCs/>
        </w:rPr>
        <w:t>Data shown represents mean values (n=</w:t>
      </w:r>
      <w:proofErr w:type="gramStart"/>
      <w:r w:rsidRPr="00610290">
        <w:rPr>
          <w:rFonts w:ascii="Arial" w:hAnsi="Arial" w:cs="Arial"/>
          <w:bCs/>
        </w:rPr>
        <w:t>3</w:t>
      </w:r>
      <w:proofErr w:type="gramEnd"/>
      <w:r w:rsidRPr="0061029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replicates; error bars = SD). (</w:t>
      </w:r>
      <w:r w:rsidRPr="00304A7E">
        <w:rPr>
          <w:rFonts w:ascii="Arial" w:hAnsi="Arial" w:cs="Arial"/>
          <w:b/>
          <w:bCs/>
        </w:rPr>
        <w:t>B</w:t>
      </w:r>
      <w:r>
        <w:rPr>
          <w:rFonts w:ascii="Arial" w:hAnsi="Arial" w:cs="Arial"/>
          <w:bCs/>
        </w:rPr>
        <w:t xml:space="preserve">) Effect of compounds on </w:t>
      </w:r>
      <w:proofErr w:type="spellStart"/>
      <w:r>
        <w:rPr>
          <w:rFonts w:ascii="Arial" w:hAnsi="Arial" w:cs="Arial"/>
          <w:bCs/>
        </w:rPr>
        <w:t>eGFP</w:t>
      </w:r>
      <w:proofErr w:type="spellEnd"/>
      <w:r>
        <w:rPr>
          <w:rFonts w:ascii="Arial" w:hAnsi="Arial" w:cs="Arial"/>
          <w:bCs/>
        </w:rPr>
        <w:t xml:space="preserve"> expression in the A549/</w:t>
      </w:r>
      <w:proofErr w:type="spellStart"/>
      <w:proofErr w:type="gramStart"/>
      <w:r>
        <w:rPr>
          <w:rFonts w:ascii="Arial" w:hAnsi="Arial" w:cs="Arial"/>
          <w:bCs/>
        </w:rPr>
        <w:t>pr</w:t>
      </w:r>
      <w:proofErr w:type="spellEnd"/>
      <w:r>
        <w:rPr>
          <w:rFonts w:ascii="Arial" w:hAnsi="Arial" w:cs="Arial"/>
          <w:bCs/>
        </w:rPr>
        <w:t>(</w:t>
      </w:r>
      <w:proofErr w:type="gramEnd"/>
      <w:r>
        <w:rPr>
          <w:rFonts w:ascii="Arial" w:hAnsi="Arial" w:cs="Arial"/>
          <w:bCs/>
        </w:rPr>
        <w:t xml:space="preserve">ISRE).GFP reporter cell-line after </w:t>
      </w:r>
      <w:r>
        <w:rPr>
          <w:rFonts w:ascii="Arial" w:hAnsi="Arial" w:cs="Arial"/>
        </w:rPr>
        <w:t xml:space="preserve">48 hours incubation in the presence of test compound (10 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>) or the equivalent volume of DMSO</w:t>
      </w:r>
      <w:r w:rsidRPr="00304A7E">
        <w:rPr>
          <w:rFonts w:ascii="Arial" w:hAnsi="Arial" w:cs="Arial"/>
        </w:rPr>
        <w:t xml:space="preserve">. </w:t>
      </w:r>
      <w:r>
        <w:rPr>
          <w:rFonts w:ascii="Arial" w:hAnsi="Arial" w:cs="Arial"/>
          <w:bCs/>
        </w:rPr>
        <w:t>Data shown represents mean values (n=</w:t>
      </w:r>
      <w:proofErr w:type="gramStart"/>
      <w:r>
        <w:rPr>
          <w:rFonts w:ascii="Arial" w:hAnsi="Arial" w:cs="Arial"/>
          <w:bCs/>
        </w:rPr>
        <w:t>3</w:t>
      </w:r>
      <w:proofErr w:type="gramEnd"/>
      <w:r>
        <w:rPr>
          <w:rFonts w:ascii="Arial" w:hAnsi="Arial" w:cs="Arial"/>
          <w:bCs/>
        </w:rPr>
        <w:t xml:space="preserve"> replicates; error bars = SD). (</w:t>
      </w:r>
      <w:r w:rsidRPr="003C070E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Cs/>
        </w:rPr>
        <w:t xml:space="preserve">) Effect of compounds on NS2 and </w:t>
      </w:r>
      <w:r>
        <w:rPr>
          <w:rFonts w:ascii="Arial" w:hAnsi="Arial" w:cs="Arial"/>
          <w:color w:val="000000" w:themeColor="text1"/>
          <w:kern w:val="24"/>
          <w:lang w:val="el-GR"/>
        </w:rPr>
        <w:t>β</w:t>
      </w:r>
      <w:r>
        <w:rPr>
          <w:rFonts w:ascii="Arial" w:hAnsi="Arial" w:cs="Arial"/>
          <w:color w:val="000000" w:themeColor="text1"/>
          <w:kern w:val="24"/>
        </w:rPr>
        <w:t xml:space="preserve">-actin </w:t>
      </w:r>
      <w:r>
        <w:rPr>
          <w:rFonts w:ascii="Arial" w:hAnsi="Arial" w:cs="Arial"/>
          <w:bCs/>
        </w:rPr>
        <w:t>in the A549/</w:t>
      </w:r>
      <w:proofErr w:type="spellStart"/>
      <w:proofErr w:type="gramStart"/>
      <w:r>
        <w:rPr>
          <w:rFonts w:ascii="Arial" w:hAnsi="Arial" w:cs="Arial"/>
          <w:bCs/>
        </w:rPr>
        <w:t>pr</w:t>
      </w:r>
      <w:proofErr w:type="spellEnd"/>
      <w:r>
        <w:rPr>
          <w:rFonts w:ascii="Arial" w:hAnsi="Arial" w:cs="Arial"/>
          <w:bCs/>
        </w:rPr>
        <w:t>(</w:t>
      </w:r>
      <w:proofErr w:type="gramEnd"/>
      <w:r>
        <w:rPr>
          <w:rFonts w:ascii="Arial" w:hAnsi="Arial" w:cs="Arial"/>
          <w:bCs/>
        </w:rPr>
        <w:t xml:space="preserve">ISRE).GFP-NS2 reporter cell-line after </w:t>
      </w:r>
      <w:r>
        <w:rPr>
          <w:rFonts w:ascii="Arial" w:hAnsi="Arial" w:cs="Arial"/>
        </w:rPr>
        <w:t xml:space="preserve">48 hours incubation in the presence of test compound (10 </w:t>
      </w:r>
      <w:proofErr w:type="spellStart"/>
      <w:r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 xml:space="preserve">) or the </w:t>
      </w:r>
      <w:r>
        <w:rPr>
          <w:rFonts w:ascii="Arial" w:hAnsi="Arial" w:cs="Arial"/>
        </w:rPr>
        <w:lastRenderedPageBreak/>
        <w:t>equivalent volume of DMSO</w:t>
      </w:r>
      <w:r w:rsidRPr="00304A7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F449D0">
        <w:rPr>
          <w:rFonts w:ascii="Arial" w:hAnsi="Arial" w:cs="Arial"/>
          <w:lang w:val="en-GB"/>
        </w:rPr>
        <w:t xml:space="preserve">Cells </w:t>
      </w:r>
      <w:proofErr w:type="gramStart"/>
      <w:r w:rsidRPr="00F449D0">
        <w:rPr>
          <w:rFonts w:ascii="Arial" w:hAnsi="Arial" w:cs="Arial"/>
          <w:lang w:val="en-GB"/>
        </w:rPr>
        <w:t>were lysed</w:t>
      </w:r>
      <w:proofErr w:type="gramEnd"/>
      <w:r w:rsidRPr="00F449D0">
        <w:rPr>
          <w:rFonts w:ascii="Arial" w:hAnsi="Arial" w:cs="Arial"/>
          <w:lang w:val="en-GB"/>
        </w:rPr>
        <w:t xml:space="preserve">, subjected to SDS-PAGE/Western blot, </w:t>
      </w:r>
      <w:r>
        <w:rPr>
          <w:rFonts w:ascii="Arial" w:hAnsi="Arial" w:cs="Arial"/>
          <w:bCs/>
        </w:rPr>
        <w:t>followed by detection with anti-</w:t>
      </w:r>
      <w:proofErr w:type="spellStart"/>
      <w:r>
        <w:rPr>
          <w:rFonts w:ascii="Arial" w:hAnsi="Arial" w:cs="Arial"/>
          <w:bCs/>
        </w:rPr>
        <w:t>myc</w:t>
      </w:r>
      <w:proofErr w:type="spellEnd"/>
      <w:r>
        <w:rPr>
          <w:rFonts w:ascii="Arial" w:hAnsi="Arial" w:cs="Arial"/>
          <w:bCs/>
        </w:rPr>
        <w:t xml:space="preserve"> or anti-actin antibody and IRDye800-conjugated secondary antibody. Bands were visualized using an Odyssey near-infrared scanner, followed by quantification of </w:t>
      </w:r>
      <w:proofErr w:type="gramStart"/>
      <w:r>
        <w:rPr>
          <w:rFonts w:ascii="Arial" w:hAnsi="Arial" w:cs="Arial"/>
          <w:bCs/>
        </w:rPr>
        <w:t>%</w:t>
      </w:r>
      <w:proofErr w:type="gramEnd"/>
      <w:r>
        <w:rPr>
          <w:rFonts w:ascii="Arial" w:hAnsi="Arial" w:cs="Arial"/>
          <w:bCs/>
        </w:rPr>
        <w:t xml:space="preserve"> NS2 relative to </w:t>
      </w:r>
      <w:r w:rsidRPr="001136EF">
        <w:rPr>
          <w:rFonts w:ascii="Arial" w:hAnsi="Arial" w:cs="Arial"/>
          <w:lang w:val="el-GR"/>
        </w:rPr>
        <w:t>β</w:t>
      </w:r>
      <w:r w:rsidRPr="001136EF">
        <w:rPr>
          <w:rFonts w:ascii="Arial" w:hAnsi="Arial" w:cs="Arial"/>
        </w:rPr>
        <w:t>-actin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Cs/>
        </w:rPr>
        <w:t>Data shown represents three independent experiments; error bars = SD. (</w:t>
      </w:r>
      <w:r w:rsidRPr="002A3A21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Cs/>
        </w:rPr>
        <w:t xml:space="preserve">) Effect of compounds on A549 cell viability via an </w:t>
      </w:r>
      <w:proofErr w:type="spellStart"/>
      <w:r>
        <w:rPr>
          <w:rFonts w:ascii="Arial" w:hAnsi="Arial" w:cs="Arial"/>
          <w:bCs/>
        </w:rPr>
        <w:t>AlamarBlue</w:t>
      </w:r>
      <w:proofErr w:type="spellEnd"/>
      <w:r>
        <w:rPr>
          <w:rFonts w:ascii="Arial" w:hAnsi="Arial" w:cs="Arial"/>
          <w:bCs/>
        </w:rPr>
        <w:t xml:space="preserve"> assay </w:t>
      </w:r>
      <w:r>
        <w:rPr>
          <w:rFonts w:ascii="Arial" w:hAnsi="Arial" w:cs="Arial"/>
        </w:rPr>
        <w:t xml:space="preserve">after 48 hours incubation in the presence of test compound (two-fold serial dilution </w:t>
      </w:r>
      <w:r>
        <w:rPr>
          <w:rFonts w:ascii="Arial" w:hAnsi="Arial" w:cs="Arial"/>
          <w:bCs/>
        </w:rPr>
        <w:t xml:space="preserve">50-0.1 </w:t>
      </w:r>
      <w:proofErr w:type="spellStart"/>
      <w:r w:rsidRPr="00E11B01"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 xml:space="preserve">) or the equivalent volume of DMSO. </w:t>
      </w:r>
      <w:r>
        <w:rPr>
          <w:rFonts w:ascii="Arial" w:hAnsi="Arial" w:cs="Arial"/>
          <w:bCs/>
        </w:rPr>
        <w:t>Data shown represents mean values (n=</w:t>
      </w:r>
      <w:proofErr w:type="gramStart"/>
      <w:r w:rsidRPr="00A9078C">
        <w:rPr>
          <w:rFonts w:ascii="Arial" w:hAnsi="Arial" w:cs="Arial"/>
          <w:bCs/>
        </w:rPr>
        <w:t>6</w:t>
      </w:r>
      <w:proofErr w:type="gramEnd"/>
      <w:r>
        <w:rPr>
          <w:rFonts w:ascii="Arial" w:hAnsi="Arial" w:cs="Arial"/>
          <w:bCs/>
        </w:rPr>
        <w:t xml:space="preserve"> replicates; error bars = SD).</w:t>
      </w:r>
    </w:p>
    <w:p w14:paraId="574759A4" w14:textId="77777777" w:rsidR="00A97340" w:rsidRDefault="00A97340" w:rsidP="00A97340">
      <w:pPr>
        <w:spacing w:line="480" w:lineRule="auto"/>
        <w:jc w:val="both"/>
        <w:rPr>
          <w:rFonts w:ascii="Arial" w:hAnsi="Arial" w:cs="Arial"/>
          <w:bCs/>
        </w:rPr>
      </w:pPr>
    </w:p>
    <w:p w14:paraId="6746C21E" w14:textId="77777777" w:rsidR="00A97340" w:rsidRDefault="00A97340" w:rsidP="00A97340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Figure B.2. Stability of StA-NS2-2 activity. </w:t>
      </w:r>
      <w:r w:rsidRPr="00820618">
        <w:rPr>
          <w:rFonts w:ascii="Arial" w:hAnsi="Arial" w:cs="Arial"/>
          <w:bCs/>
        </w:rPr>
        <w:t>Cell-free DMEM or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 xml:space="preserve">A549 cells </w:t>
      </w:r>
      <w:proofErr w:type="gramStart"/>
      <w:r>
        <w:rPr>
          <w:rFonts w:ascii="Arial" w:hAnsi="Arial" w:cs="Arial"/>
          <w:bCs/>
        </w:rPr>
        <w:t xml:space="preserve">were treated with compound (10 </w:t>
      </w:r>
      <w:proofErr w:type="spellStart"/>
      <w:r>
        <w:rPr>
          <w:rFonts w:ascii="Arial" w:hAnsi="Arial" w:cs="Arial"/>
          <w:bCs/>
        </w:rPr>
        <w:t>μM</w:t>
      </w:r>
      <w:proofErr w:type="spellEnd"/>
      <w:r>
        <w:rPr>
          <w:rFonts w:ascii="Arial" w:hAnsi="Arial" w:cs="Arial"/>
          <w:bCs/>
        </w:rPr>
        <w:t>) and incubated for six days</w:t>
      </w:r>
      <w:proofErr w:type="gramEnd"/>
      <w:r>
        <w:rPr>
          <w:rFonts w:ascii="Arial" w:hAnsi="Arial" w:cs="Arial"/>
          <w:bCs/>
        </w:rPr>
        <w:t xml:space="preserve">. Each day supernatant </w:t>
      </w:r>
      <w:proofErr w:type="gramStart"/>
      <w:r>
        <w:rPr>
          <w:rFonts w:ascii="Arial" w:hAnsi="Arial" w:cs="Arial"/>
          <w:bCs/>
        </w:rPr>
        <w:t>was collected and stored at -20°C.</w:t>
      </w:r>
      <w:proofErr w:type="gramEnd"/>
      <w:r>
        <w:rPr>
          <w:rFonts w:ascii="Arial" w:hAnsi="Arial" w:cs="Arial"/>
          <w:bCs/>
        </w:rPr>
        <w:t xml:space="preserve"> Upon completion of the time-course, stored supernatant or freshly prepared media containing StA-NS2-2 was added to A549/</w:t>
      </w:r>
      <w:proofErr w:type="spellStart"/>
      <w:proofErr w:type="gramStart"/>
      <w:r>
        <w:rPr>
          <w:rFonts w:ascii="Arial" w:hAnsi="Arial" w:cs="Arial"/>
          <w:bCs/>
        </w:rPr>
        <w:t>pr</w:t>
      </w:r>
      <w:proofErr w:type="spellEnd"/>
      <w:r>
        <w:rPr>
          <w:rFonts w:ascii="Arial" w:hAnsi="Arial" w:cs="Arial"/>
          <w:bCs/>
        </w:rPr>
        <w:t>(</w:t>
      </w:r>
      <w:proofErr w:type="gramEnd"/>
      <w:r>
        <w:rPr>
          <w:rFonts w:ascii="Arial" w:hAnsi="Arial" w:cs="Arial"/>
          <w:bCs/>
        </w:rPr>
        <w:t xml:space="preserve">ISRE).GFP-NS2 reporter cells and the IFN signaling pathway activated with IFNα. Ability of compound within time-point supernatant samples to restore </w:t>
      </w:r>
      <w:proofErr w:type="spellStart"/>
      <w:r>
        <w:rPr>
          <w:rFonts w:ascii="Arial" w:hAnsi="Arial" w:cs="Arial"/>
          <w:bCs/>
        </w:rPr>
        <w:t>eGFP</w:t>
      </w:r>
      <w:proofErr w:type="spellEnd"/>
      <w:r>
        <w:rPr>
          <w:rFonts w:ascii="Arial" w:hAnsi="Arial" w:cs="Arial"/>
          <w:bCs/>
        </w:rPr>
        <w:t xml:space="preserve"> expression was determined by calculating % activity, relative to freshly prepared StA-NS2-2 media that was set at 100% activity. </w:t>
      </w:r>
      <w:r w:rsidRPr="00AE4581">
        <w:rPr>
          <w:rFonts w:ascii="Arial" w:hAnsi="Arial" w:cs="Arial"/>
          <w:bCs/>
        </w:rPr>
        <w:t>Cell viability was monitored by crystal violet staining (A</w:t>
      </w:r>
      <w:r>
        <w:rPr>
          <w:rFonts w:ascii="Arial" w:hAnsi="Arial" w:cs="Arial"/>
          <w:bCs/>
          <w:vertAlign w:val="subscript"/>
        </w:rPr>
        <w:t>570</w:t>
      </w:r>
      <w:r w:rsidRPr="00AE4581">
        <w:rPr>
          <w:rFonts w:ascii="Arial" w:hAnsi="Arial" w:cs="Arial"/>
          <w:bCs/>
        </w:rPr>
        <w:t xml:space="preserve"> and </w:t>
      </w:r>
      <w:proofErr w:type="spellStart"/>
      <w:r w:rsidRPr="00AE4581">
        <w:rPr>
          <w:rFonts w:ascii="Arial" w:hAnsi="Arial" w:cs="Arial"/>
          <w:bCs/>
        </w:rPr>
        <w:t>eGFP</w:t>
      </w:r>
      <w:proofErr w:type="spellEnd"/>
      <w:r w:rsidRPr="00AE4581">
        <w:rPr>
          <w:rFonts w:ascii="Arial" w:hAnsi="Arial" w:cs="Arial"/>
          <w:bCs/>
        </w:rPr>
        <w:t xml:space="preserve"> expression measured as RFU and subsequently normalized to cell viability values</w:t>
      </w:r>
      <w:r>
        <w:rPr>
          <w:rFonts w:ascii="Arial" w:hAnsi="Arial" w:cs="Arial"/>
          <w:bCs/>
        </w:rPr>
        <w:t>. Data shown represents mean values (n=3 replicates; error bars = SD).</w:t>
      </w:r>
    </w:p>
    <w:p w14:paraId="2091D510" w14:textId="77777777" w:rsidR="00A97340" w:rsidRPr="00CE7ACA" w:rsidRDefault="00A97340" w:rsidP="00A97340">
      <w:pPr>
        <w:spacing w:line="480" w:lineRule="auto"/>
        <w:jc w:val="both"/>
        <w:rPr>
          <w:rFonts w:ascii="Arial" w:hAnsi="Arial" w:cs="Arial"/>
          <w:b/>
        </w:rPr>
      </w:pPr>
    </w:p>
    <w:p w14:paraId="5A80D213" w14:textId="77777777" w:rsidR="000F26A2" w:rsidRDefault="000F26A2" w:rsidP="00A97340">
      <w:pPr>
        <w:pStyle w:val="EndNoteBibliography"/>
        <w:rPr>
          <w:rFonts w:ascii="Arial" w:hAnsi="Arial" w:cs="Arial"/>
          <w:b/>
        </w:rPr>
      </w:pPr>
    </w:p>
    <w:p w14:paraId="1B080F1A" w14:textId="77777777" w:rsidR="000F26A2" w:rsidRDefault="000F26A2" w:rsidP="00A97340">
      <w:pPr>
        <w:pStyle w:val="EndNoteBibliography"/>
        <w:rPr>
          <w:rFonts w:ascii="Arial" w:hAnsi="Arial" w:cs="Arial"/>
          <w:b/>
        </w:rPr>
      </w:pPr>
    </w:p>
    <w:p w14:paraId="15A78A53" w14:textId="77777777" w:rsidR="00A97340" w:rsidRPr="00636DE3" w:rsidRDefault="00A97340" w:rsidP="00A97340">
      <w:pPr>
        <w:pStyle w:val="EndNoteBibliography"/>
        <w:rPr>
          <w:rFonts w:ascii="Arial" w:hAnsi="Arial" w:cs="Arial"/>
          <w:b/>
        </w:rPr>
      </w:pPr>
      <w:r w:rsidRPr="00636DE3">
        <w:rPr>
          <w:rFonts w:ascii="Arial" w:hAnsi="Arial" w:cs="Arial"/>
          <w:b/>
        </w:rPr>
        <w:lastRenderedPageBreak/>
        <w:t>Appendix C. References</w:t>
      </w:r>
    </w:p>
    <w:p w14:paraId="1EC57A71" w14:textId="77777777" w:rsidR="00A97340" w:rsidRDefault="00A97340" w:rsidP="00A97340"/>
    <w:p w14:paraId="18F6F414" w14:textId="77777777" w:rsidR="00A97340" w:rsidRDefault="00A97340" w:rsidP="00A97340"/>
    <w:p w14:paraId="54FE717D" w14:textId="77777777" w:rsidR="00A97340" w:rsidRPr="00DA10D0" w:rsidRDefault="00A97340" w:rsidP="00A9734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C93AF4">
        <w:rPr>
          <w:rFonts w:ascii="Arial" w:hAnsi="Arial" w:cs="Arial"/>
        </w:rPr>
        <w:fldChar w:fldCharType="begin"/>
      </w:r>
      <w:r w:rsidRPr="00DA10D0">
        <w:rPr>
          <w:rFonts w:ascii="Arial" w:hAnsi="Arial" w:cs="Arial"/>
        </w:rPr>
        <w:instrText xml:space="preserve"> ADDIN EN.REFLIST </w:instrText>
      </w:r>
      <w:r w:rsidRPr="00C93AF4">
        <w:rPr>
          <w:rFonts w:ascii="Arial" w:hAnsi="Arial" w:cs="Arial"/>
        </w:rPr>
        <w:fldChar w:fldCharType="separate"/>
      </w:r>
      <w:r w:rsidRPr="00DA10D0">
        <w:rPr>
          <w:rFonts w:ascii="Arial" w:hAnsi="Arial" w:cs="Arial"/>
          <w:noProof/>
        </w:rPr>
        <w:t>Chen, S., Short, J.A., Young, D.F., Killip, M.J., Schneider, M., Goodbourn, S., Randall, R.E., 2010. Heterocellular induction of interferon by negative-sense RNA viruses. Virology 407, 247-255.</w:t>
      </w:r>
    </w:p>
    <w:p w14:paraId="4054BA87" w14:textId="77777777" w:rsidR="00A97340" w:rsidRPr="00DA10D0" w:rsidRDefault="00A97340" w:rsidP="00A97340">
      <w:pPr>
        <w:pStyle w:val="EndNoteBibliography"/>
        <w:spacing w:line="480" w:lineRule="auto"/>
        <w:jc w:val="both"/>
        <w:rPr>
          <w:rFonts w:ascii="Arial" w:hAnsi="Arial" w:cs="Arial"/>
          <w:noProof/>
          <w:lang w:val="de-DE"/>
        </w:rPr>
      </w:pPr>
      <w:r w:rsidRPr="00DA10D0">
        <w:rPr>
          <w:rFonts w:ascii="Arial" w:hAnsi="Arial" w:cs="Arial"/>
          <w:noProof/>
        </w:rPr>
        <w:t xml:space="preserve">Gage, Z.O., Vasou, A., Gray, D.W., Randall, R.E., Adamson, C.S., 2016. Identification of Novel Inhibitors of the Type I Interferon Induction Pathway Using Cell-Based High-Throughput Screening. </w:t>
      </w:r>
      <w:r w:rsidRPr="00DA10D0">
        <w:rPr>
          <w:rFonts w:ascii="Arial" w:hAnsi="Arial" w:cs="Arial"/>
          <w:noProof/>
          <w:lang w:val="de-DE"/>
        </w:rPr>
        <w:t>J Biomol Screen 21, 978-988.</w:t>
      </w:r>
    </w:p>
    <w:p w14:paraId="0D849906" w14:textId="77777777" w:rsidR="00A97340" w:rsidRPr="00DA10D0" w:rsidRDefault="00A97340" w:rsidP="00A9734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DA10D0">
        <w:rPr>
          <w:rFonts w:ascii="Arial" w:hAnsi="Arial" w:cs="Arial"/>
          <w:noProof/>
          <w:lang w:val="de-DE"/>
        </w:rPr>
        <w:t xml:space="preserve">Harwardt, T., Lukas, S., Zenger, M., Reitberger, T., Danzer, D., Ubner, T., Munday, D.C., Nevels, M., Paulus, C., 2016. </w:t>
      </w:r>
      <w:r w:rsidRPr="00DA10D0">
        <w:rPr>
          <w:rFonts w:ascii="Arial" w:hAnsi="Arial" w:cs="Arial"/>
          <w:noProof/>
        </w:rPr>
        <w:t>Human Cytomegalovirus Immediate-Early 1 Protein Rewires Upstream STAT3 to Downstream STAT1 Signaling Switching an IL6-Type to an IFNgamma-Like Response. PLoS Pathog 12, e1005748.</w:t>
      </w:r>
    </w:p>
    <w:p w14:paraId="32EF35B3" w14:textId="77777777" w:rsidR="00A97340" w:rsidRPr="00DA10D0" w:rsidRDefault="00A97340" w:rsidP="00A9734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DA10D0">
        <w:rPr>
          <w:rFonts w:ascii="Arial" w:hAnsi="Arial" w:cs="Arial"/>
          <w:noProof/>
        </w:rPr>
        <w:t>Nowak, B., Sullivan, C., Sarnow, P., Thomas, R., Bricout, F., Nicolas, J.C., Fleckenstein, B., Levine, A.J., 1984. Characterization of monoclonal antibodies and polyclonal immune sera directed against human cytomegalovirus virion proteins. Virology 132, 325-338.</w:t>
      </w:r>
    </w:p>
    <w:p w14:paraId="1DEBE88D" w14:textId="77777777" w:rsidR="00A97340" w:rsidRPr="00DA10D0" w:rsidRDefault="00A97340" w:rsidP="00A9734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DA10D0">
        <w:rPr>
          <w:rFonts w:ascii="Arial" w:hAnsi="Arial" w:cs="Arial"/>
          <w:noProof/>
        </w:rPr>
        <w:t>Stewart, C.E., Randall, R.E., Adamson, C.S., 2014. Inhibitors of the interferon response enhance virus replication in vitro. PLoS One 9, e112014.</w:t>
      </w:r>
    </w:p>
    <w:p w14:paraId="7E451880" w14:textId="77777777" w:rsidR="00A97340" w:rsidRPr="00DA10D0" w:rsidRDefault="00A97340" w:rsidP="00A9734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DA10D0">
        <w:rPr>
          <w:rFonts w:ascii="Arial" w:hAnsi="Arial" w:cs="Arial"/>
          <w:noProof/>
        </w:rPr>
        <w:t>Zhu, H., Shen, Y., Shenk, T., 1995. Human cytomegalovirus IE1 and IE2 proteins block apoptosis. J Virol 69, 7960-7970.</w:t>
      </w:r>
    </w:p>
    <w:p w14:paraId="3BC9D7F1" w14:textId="77777777" w:rsidR="00A97340" w:rsidRPr="00DA10D0" w:rsidRDefault="00A97340" w:rsidP="00A97340">
      <w:pPr>
        <w:spacing w:line="480" w:lineRule="auto"/>
        <w:jc w:val="both"/>
        <w:rPr>
          <w:rFonts w:ascii="Arial" w:hAnsi="Arial" w:cs="Arial"/>
        </w:rPr>
      </w:pPr>
      <w:r w:rsidRPr="00C93AF4">
        <w:rPr>
          <w:rFonts w:ascii="Arial" w:hAnsi="Arial" w:cs="Arial"/>
        </w:rPr>
        <w:fldChar w:fldCharType="end"/>
      </w:r>
    </w:p>
    <w:p w14:paraId="4B7F6D10" w14:textId="77777777" w:rsidR="00A97340" w:rsidRPr="001B2F7D" w:rsidRDefault="00A97340" w:rsidP="00763C36">
      <w:pPr>
        <w:spacing w:line="480" w:lineRule="auto"/>
        <w:jc w:val="both"/>
        <w:rPr>
          <w:rFonts w:ascii="Arial" w:hAnsi="Arial" w:cs="Arial"/>
          <w:b/>
        </w:rPr>
      </w:pPr>
    </w:p>
    <w:sectPr w:rsidR="00A97340" w:rsidRPr="001B2F7D" w:rsidSect="00A6723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5368D"/>
    <w:multiLevelType w:val="hybridMultilevel"/>
    <w:tmpl w:val="9C587684"/>
    <w:lvl w:ilvl="0" w:tplc="05CCCD24">
      <w:start w:val="1"/>
      <w:numFmt w:val="decimal"/>
      <w:lvlText w:val="%1."/>
      <w:lvlJc w:val="left"/>
      <w:pPr>
        <w:ind w:left="81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608AA"/>
    <w:multiLevelType w:val="hybridMultilevel"/>
    <w:tmpl w:val="E0DC1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834C79"/>
    <w:multiLevelType w:val="hybridMultilevel"/>
    <w:tmpl w:val="1B4E045E"/>
    <w:lvl w:ilvl="0" w:tplc="4250504C">
      <w:numFmt w:val="bullet"/>
      <w:lvlText w:val=""/>
      <w:lvlJc w:val="left"/>
      <w:pPr>
        <w:ind w:left="108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60526D5A"/>
    <w:multiLevelType w:val="hybridMultilevel"/>
    <w:tmpl w:val="38405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88799F"/>
    <w:multiLevelType w:val="hybridMultilevel"/>
    <w:tmpl w:val="0474342E"/>
    <w:lvl w:ilvl="0" w:tplc="4250504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2F1EDF"/>
    <w:multiLevelType w:val="hybridMultilevel"/>
    <w:tmpl w:val="6D024D34"/>
    <w:lvl w:ilvl="0" w:tplc="AF8649D8">
      <w:start w:val="1"/>
      <w:numFmt w:val="decimal"/>
      <w:lvlText w:val="%1."/>
      <w:lvlJc w:val="left"/>
      <w:pPr>
        <w:ind w:left="720" w:hanging="360"/>
      </w:pPr>
      <w:rPr>
        <w:rFonts w:hint="default"/>
        <w:color w:val="1A1A1A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F11128"/>
    <w:multiLevelType w:val="hybridMultilevel"/>
    <w:tmpl w:val="D46CE786"/>
    <w:lvl w:ilvl="0" w:tplc="803A919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913CEE"/>
    <w:multiLevelType w:val="hybridMultilevel"/>
    <w:tmpl w:val="65E8F6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tiviral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efserdptavs9re9r0pxdvei9p0wxfxvx0wv&quot;&gt;RSV_NS2_CMV_IE1_Paper EndNote Library&lt;record-ids&gt;&lt;item&gt;1&lt;/item&gt;&lt;item&gt;2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2&lt;/item&gt;&lt;item&gt;55&lt;/item&gt;&lt;item&gt;56&lt;/item&gt;&lt;item&gt;60&lt;/item&gt;&lt;item&gt;61&lt;/item&gt;&lt;item&gt;62&lt;/item&gt;&lt;item&gt;63&lt;/item&gt;&lt;/record-ids&gt;&lt;/item&gt;&lt;/Libraries&gt;"/>
  </w:docVars>
  <w:rsids>
    <w:rsidRoot w:val="00CA3766"/>
    <w:rsid w:val="00000A18"/>
    <w:rsid w:val="000010B7"/>
    <w:rsid w:val="00001418"/>
    <w:rsid w:val="0000283B"/>
    <w:rsid w:val="000038F3"/>
    <w:rsid w:val="00010C7E"/>
    <w:rsid w:val="000114EC"/>
    <w:rsid w:val="00012C4E"/>
    <w:rsid w:val="0001418D"/>
    <w:rsid w:val="000143B6"/>
    <w:rsid w:val="000164B3"/>
    <w:rsid w:val="0002015D"/>
    <w:rsid w:val="00022671"/>
    <w:rsid w:val="00026D84"/>
    <w:rsid w:val="000274FB"/>
    <w:rsid w:val="00030A33"/>
    <w:rsid w:val="00031753"/>
    <w:rsid w:val="00031A69"/>
    <w:rsid w:val="00031C09"/>
    <w:rsid w:val="00033F87"/>
    <w:rsid w:val="000353B0"/>
    <w:rsid w:val="0003577F"/>
    <w:rsid w:val="00036EE1"/>
    <w:rsid w:val="00040343"/>
    <w:rsid w:val="000415FC"/>
    <w:rsid w:val="0004218E"/>
    <w:rsid w:val="000434A3"/>
    <w:rsid w:val="0004411C"/>
    <w:rsid w:val="00044AA0"/>
    <w:rsid w:val="00046A00"/>
    <w:rsid w:val="00047595"/>
    <w:rsid w:val="00050055"/>
    <w:rsid w:val="0005426E"/>
    <w:rsid w:val="00054BBE"/>
    <w:rsid w:val="000579A0"/>
    <w:rsid w:val="00060812"/>
    <w:rsid w:val="00060968"/>
    <w:rsid w:val="00060BB8"/>
    <w:rsid w:val="000623CE"/>
    <w:rsid w:val="0006333A"/>
    <w:rsid w:val="000668FB"/>
    <w:rsid w:val="00073E5B"/>
    <w:rsid w:val="000760D2"/>
    <w:rsid w:val="00076133"/>
    <w:rsid w:val="00080D76"/>
    <w:rsid w:val="000812BF"/>
    <w:rsid w:val="0008165D"/>
    <w:rsid w:val="00082352"/>
    <w:rsid w:val="00082A60"/>
    <w:rsid w:val="0008558F"/>
    <w:rsid w:val="000943BF"/>
    <w:rsid w:val="00097846"/>
    <w:rsid w:val="000A1154"/>
    <w:rsid w:val="000A44B5"/>
    <w:rsid w:val="000A5E5E"/>
    <w:rsid w:val="000B72A2"/>
    <w:rsid w:val="000B7D7A"/>
    <w:rsid w:val="000C21DD"/>
    <w:rsid w:val="000C26F6"/>
    <w:rsid w:val="000C39B7"/>
    <w:rsid w:val="000C43B8"/>
    <w:rsid w:val="000C49AA"/>
    <w:rsid w:val="000C781B"/>
    <w:rsid w:val="000C7E6D"/>
    <w:rsid w:val="000D19AC"/>
    <w:rsid w:val="000D2318"/>
    <w:rsid w:val="000D3515"/>
    <w:rsid w:val="000D4A3E"/>
    <w:rsid w:val="000D7280"/>
    <w:rsid w:val="000D7C4B"/>
    <w:rsid w:val="000E1895"/>
    <w:rsid w:val="000E18FD"/>
    <w:rsid w:val="000E250B"/>
    <w:rsid w:val="000E2557"/>
    <w:rsid w:val="000E2CC4"/>
    <w:rsid w:val="000E2DFE"/>
    <w:rsid w:val="000E4E16"/>
    <w:rsid w:val="000E748A"/>
    <w:rsid w:val="000E7DD2"/>
    <w:rsid w:val="000F19AE"/>
    <w:rsid w:val="000F1E91"/>
    <w:rsid w:val="000F26A2"/>
    <w:rsid w:val="000F403D"/>
    <w:rsid w:val="000F4B11"/>
    <w:rsid w:val="000F5287"/>
    <w:rsid w:val="000F5683"/>
    <w:rsid w:val="000F5D0A"/>
    <w:rsid w:val="00100715"/>
    <w:rsid w:val="0010269B"/>
    <w:rsid w:val="0010282D"/>
    <w:rsid w:val="00102B09"/>
    <w:rsid w:val="00102E01"/>
    <w:rsid w:val="00103053"/>
    <w:rsid w:val="00104987"/>
    <w:rsid w:val="00105CFC"/>
    <w:rsid w:val="00107201"/>
    <w:rsid w:val="00113401"/>
    <w:rsid w:val="00115E65"/>
    <w:rsid w:val="00116D6B"/>
    <w:rsid w:val="0011709E"/>
    <w:rsid w:val="0011784E"/>
    <w:rsid w:val="00117AA2"/>
    <w:rsid w:val="001203B1"/>
    <w:rsid w:val="00121B36"/>
    <w:rsid w:val="00121D77"/>
    <w:rsid w:val="001223E1"/>
    <w:rsid w:val="001224AB"/>
    <w:rsid w:val="00123171"/>
    <w:rsid w:val="00123BC1"/>
    <w:rsid w:val="00124575"/>
    <w:rsid w:val="001252E7"/>
    <w:rsid w:val="00125BF7"/>
    <w:rsid w:val="00127C77"/>
    <w:rsid w:val="00131611"/>
    <w:rsid w:val="001329D9"/>
    <w:rsid w:val="00133A19"/>
    <w:rsid w:val="001344E3"/>
    <w:rsid w:val="001365FE"/>
    <w:rsid w:val="0014128E"/>
    <w:rsid w:val="00141EDB"/>
    <w:rsid w:val="0014240D"/>
    <w:rsid w:val="001438A7"/>
    <w:rsid w:val="00147656"/>
    <w:rsid w:val="00150937"/>
    <w:rsid w:val="00151751"/>
    <w:rsid w:val="0015307A"/>
    <w:rsid w:val="00153616"/>
    <w:rsid w:val="00160336"/>
    <w:rsid w:val="001603AD"/>
    <w:rsid w:val="00161F00"/>
    <w:rsid w:val="00162F90"/>
    <w:rsid w:val="00165476"/>
    <w:rsid w:val="0016574B"/>
    <w:rsid w:val="001675B6"/>
    <w:rsid w:val="00171F44"/>
    <w:rsid w:val="00172644"/>
    <w:rsid w:val="00174241"/>
    <w:rsid w:val="00174F5E"/>
    <w:rsid w:val="001752F0"/>
    <w:rsid w:val="00180FB2"/>
    <w:rsid w:val="00181C23"/>
    <w:rsid w:val="00181F36"/>
    <w:rsid w:val="00182AB0"/>
    <w:rsid w:val="00183DE2"/>
    <w:rsid w:val="0018408E"/>
    <w:rsid w:val="001854B0"/>
    <w:rsid w:val="001875D3"/>
    <w:rsid w:val="00190619"/>
    <w:rsid w:val="00190A6A"/>
    <w:rsid w:val="001933BC"/>
    <w:rsid w:val="00194BE9"/>
    <w:rsid w:val="00195084"/>
    <w:rsid w:val="001950A2"/>
    <w:rsid w:val="001A06D1"/>
    <w:rsid w:val="001A0EF9"/>
    <w:rsid w:val="001A1D8D"/>
    <w:rsid w:val="001A357A"/>
    <w:rsid w:val="001A4588"/>
    <w:rsid w:val="001A51DA"/>
    <w:rsid w:val="001A774A"/>
    <w:rsid w:val="001A7B97"/>
    <w:rsid w:val="001A7BAF"/>
    <w:rsid w:val="001B0B29"/>
    <w:rsid w:val="001B1F82"/>
    <w:rsid w:val="001B2F7D"/>
    <w:rsid w:val="001B4658"/>
    <w:rsid w:val="001B6BEA"/>
    <w:rsid w:val="001C003C"/>
    <w:rsid w:val="001C0D0C"/>
    <w:rsid w:val="001C499F"/>
    <w:rsid w:val="001C5787"/>
    <w:rsid w:val="001C5CBE"/>
    <w:rsid w:val="001D0455"/>
    <w:rsid w:val="001D087C"/>
    <w:rsid w:val="001D0D51"/>
    <w:rsid w:val="001D0FB3"/>
    <w:rsid w:val="001D3178"/>
    <w:rsid w:val="001D37AD"/>
    <w:rsid w:val="001D58B7"/>
    <w:rsid w:val="001D6609"/>
    <w:rsid w:val="001E0134"/>
    <w:rsid w:val="001E09BF"/>
    <w:rsid w:val="001E18C9"/>
    <w:rsid w:val="001E3433"/>
    <w:rsid w:val="001E5F20"/>
    <w:rsid w:val="001E60F0"/>
    <w:rsid w:val="001E6D3C"/>
    <w:rsid w:val="001E786B"/>
    <w:rsid w:val="001F1BAB"/>
    <w:rsid w:val="001F280A"/>
    <w:rsid w:val="00200850"/>
    <w:rsid w:val="002010C0"/>
    <w:rsid w:val="00201D46"/>
    <w:rsid w:val="00202E7A"/>
    <w:rsid w:val="002038C6"/>
    <w:rsid w:val="00204F54"/>
    <w:rsid w:val="0020712C"/>
    <w:rsid w:val="0020717A"/>
    <w:rsid w:val="00207DFF"/>
    <w:rsid w:val="00210070"/>
    <w:rsid w:val="00210942"/>
    <w:rsid w:val="00212815"/>
    <w:rsid w:val="002160AF"/>
    <w:rsid w:val="00216BE6"/>
    <w:rsid w:val="002208F4"/>
    <w:rsid w:val="00220CD4"/>
    <w:rsid w:val="00226D3C"/>
    <w:rsid w:val="002273F1"/>
    <w:rsid w:val="002275E0"/>
    <w:rsid w:val="00227D06"/>
    <w:rsid w:val="0023027C"/>
    <w:rsid w:val="002418C0"/>
    <w:rsid w:val="00241A30"/>
    <w:rsid w:val="002444CA"/>
    <w:rsid w:val="0024506F"/>
    <w:rsid w:val="00245903"/>
    <w:rsid w:val="00246CF3"/>
    <w:rsid w:val="0024770C"/>
    <w:rsid w:val="002503D0"/>
    <w:rsid w:val="00251CE6"/>
    <w:rsid w:val="0025209B"/>
    <w:rsid w:val="00252496"/>
    <w:rsid w:val="00253360"/>
    <w:rsid w:val="00260D71"/>
    <w:rsid w:val="00261A1D"/>
    <w:rsid w:val="002623C7"/>
    <w:rsid w:val="002624C0"/>
    <w:rsid w:val="00262EFF"/>
    <w:rsid w:val="0026336A"/>
    <w:rsid w:val="002637FA"/>
    <w:rsid w:val="0026385A"/>
    <w:rsid w:val="00263D6E"/>
    <w:rsid w:val="00263ED9"/>
    <w:rsid w:val="00265E2F"/>
    <w:rsid w:val="00270279"/>
    <w:rsid w:val="00270CEA"/>
    <w:rsid w:val="00271F22"/>
    <w:rsid w:val="00275556"/>
    <w:rsid w:val="00275F05"/>
    <w:rsid w:val="0028267B"/>
    <w:rsid w:val="002853FF"/>
    <w:rsid w:val="00286958"/>
    <w:rsid w:val="00287339"/>
    <w:rsid w:val="0029236E"/>
    <w:rsid w:val="00292837"/>
    <w:rsid w:val="00292A17"/>
    <w:rsid w:val="00295207"/>
    <w:rsid w:val="002955EB"/>
    <w:rsid w:val="00296187"/>
    <w:rsid w:val="002A0E54"/>
    <w:rsid w:val="002A1279"/>
    <w:rsid w:val="002A16B7"/>
    <w:rsid w:val="002A31D2"/>
    <w:rsid w:val="002A396D"/>
    <w:rsid w:val="002A4065"/>
    <w:rsid w:val="002A49E8"/>
    <w:rsid w:val="002A4A76"/>
    <w:rsid w:val="002A5D7E"/>
    <w:rsid w:val="002A6342"/>
    <w:rsid w:val="002B0026"/>
    <w:rsid w:val="002B047C"/>
    <w:rsid w:val="002B0B78"/>
    <w:rsid w:val="002B1985"/>
    <w:rsid w:val="002B1ABA"/>
    <w:rsid w:val="002B3EF1"/>
    <w:rsid w:val="002B45AB"/>
    <w:rsid w:val="002B49E9"/>
    <w:rsid w:val="002B60B4"/>
    <w:rsid w:val="002B6431"/>
    <w:rsid w:val="002B6867"/>
    <w:rsid w:val="002B6FB1"/>
    <w:rsid w:val="002C06B2"/>
    <w:rsid w:val="002C2BBB"/>
    <w:rsid w:val="002C39D9"/>
    <w:rsid w:val="002C4C62"/>
    <w:rsid w:val="002D1639"/>
    <w:rsid w:val="002D179C"/>
    <w:rsid w:val="002D35F6"/>
    <w:rsid w:val="002D4445"/>
    <w:rsid w:val="002D4973"/>
    <w:rsid w:val="002D49D8"/>
    <w:rsid w:val="002D5B78"/>
    <w:rsid w:val="002D5C20"/>
    <w:rsid w:val="002D74FE"/>
    <w:rsid w:val="002E1F4F"/>
    <w:rsid w:val="002E2339"/>
    <w:rsid w:val="002E396F"/>
    <w:rsid w:val="002E3EA2"/>
    <w:rsid w:val="002E4B8D"/>
    <w:rsid w:val="002E54EB"/>
    <w:rsid w:val="002E57BF"/>
    <w:rsid w:val="002E67FA"/>
    <w:rsid w:val="002F09AB"/>
    <w:rsid w:val="002F1093"/>
    <w:rsid w:val="002F189A"/>
    <w:rsid w:val="002F1FD5"/>
    <w:rsid w:val="002F2289"/>
    <w:rsid w:val="002F33E0"/>
    <w:rsid w:val="002F42EB"/>
    <w:rsid w:val="002F43C9"/>
    <w:rsid w:val="002F67E3"/>
    <w:rsid w:val="00300771"/>
    <w:rsid w:val="003051B2"/>
    <w:rsid w:val="003055E9"/>
    <w:rsid w:val="003056F9"/>
    <w:rsid w:val="003072C4"/>
    <w:rsid w:val="00307D91"/>
    <w:rsid w:val="00310D23"/>
    <w:rsid w:val="00310DDB"/>
    <w:rsid w:val="00312F87"/>
    <w:rsid w:val="00313A34"/>
    <w:rsid w:val="00313F05"/>
    <w:rsid w:val="003149C0"/>
    <w:rsid w:val="003151A3"/>
    <w:rsid w:val="00317A12"/>
    <w:rsid w:val="003200CE"/>
    <w:rsid w:val="00320629"/>
    <w:rsid w:val="00321943"/>
    <w:rsid w:val="003251B3"/>
    <w:rsid w:val="003259E7"/>
    <w:rsid w:val="00327F98"/>
    <w:rsid w:val="00332F18"/>
    <w:rsid w:val="00340860"/>
    <w:rsid w:val="00341A76"/>
    <w:rsid w:val="00342832"/>
    <w:rsid w:val="00342CA7"/>
    <w:rsid w:val="0034335C"/>
    <w:rsid w:val="003446F8"/>
    <w:rsid w:val="00345590"/>
    <w:rsid w:val="003507EA"/>
    <w:rsid w:val="003533A2"/>
    <w:rsid w:val="00354F01"/>
    <w:rsid w:val="00357653"/>
    <w:rsid w:val="00361AA4"/>
    <w:rsid w:val="00363310"/>
    <w:rsid w:val="003633B4"/>
    <w:rsid w:val="00370698"/>
    <w:rsid w:val="00371066"/>
    <w:rsid w:val="0037478D"/>
    <w:rsid w:val="00374CF8"/>
    <w:rsid w:val="00375342"/>
    <w:rsid w:val="00375D9F"/>
    <w:rsid w:val="00376722"/>
    <w:rsid w:val="00376AF1"/>
    <w:rsid w:val="00377179"/>
    <w:rsid w:val="00377D10"/>
    <w:rsid w:val="00382C41"/>
    <w:rsid w:val="003833FD"/>
    <w:rsid w:val="00384659"/>
    <w:rsid w:val="00391579"/>
    <w:rsid w:val="00392C37"/>
    <w:rsid w:val="003944C0"/>
    <w:rsid w:val="00396514"/>
    <w:rsid w:val="00396780"/>
    <w:rsid w:val="003979B5"/>
    <w:rsid w:val="003A0B5B"/>
    <w:rsid w:val="003A1954"/>
    <w:rsid w:val="003A36F5"/>
    <w:rsid w:val="003A4E76"/>
    <w:rsid w:val="003A5EB6"/>
    <w:rsid w:val="003A7B91"/>
    <w:rsid w:val="003A7F4F"/>
    <w:rsid w:val="003B0592"/>
    <w:rsid w:val="003B1641"/>
    <w:rsid w:val="003B1AE9"/>
    <w:rsid w:val="003B1B52"/>
    <w:rsid w:val="003B1FCD"/>
    <w:rsid w:val="003B4ED0"/>
    <w:rsid w:val="003B5ECB"/>
    <w:rsid w:val="003C4383"/>
    <w:rsid w:val="003C4536"/>
    <w:rsid w:val="003C4C58"/>
    <w:rsid w:val="003C5764"/>
    <w:rsid w:val="003C7898"/>
    <w:rsid w:val="003D0C9F"/>
    <w:rsid w:val="003D61FE"/>
    <w:rsid w:val="003D6566"/>
    <w:rsid w:val="003E10E4"/>
    <w:rsid w:val="003E1727"/>
    <w:rsid w:val="003E17FB"/>
    <w:rsid w:val="003E201D"/>
    <w:rsid w:val="003E3995"/>
    <w:rsid w:val="003E4C89"/>
    <w:rsid w:val="003E7D15"/>
    <w:rsid w:val="003F0064"/>
    <w:rsid w:val="003F1247"/>
    <w:rsid w:val="003F2AE7"/>
    <w:rsid w:val="003F427D"/>
    <w:rsid w:val="003F743B"/>
    <w:rsid w:val="003F7928"/>
    <w:rsid w:val="004015C3"/>
    <w:rsid w:val="0040274B"/>
    <w:rsid w:val="00403C60"/>
    <w:rsid w:val="00404CD4"/>
    <w:rsid w:val="00404D2E"/>
    <w:rsid w:val="00406707"/>
    <w:rsid w:val="004124E8"/>
    <w:rsid w:val="004136AD"/>
    <w:rsid w:val="004141BD"/>
    <w:rsid w:val="004141E3"/>
    <w:rsid w:val="004154C8"/>
    <w:rsid w:val="004168E6"/>
    <w:rsid w:val="00416C75"/>
    <w:rsid w:val="00417AAC"/>
    <w:rsid w:val="004210F8"/>
    <w:rsid w:val="00423873"/>
    <w:rsid w:val="0042456C"/>
    <w:rsid w:val="004245B4"/>
    <w:rsid w:val="00424EDD"/>
    <w:rsid w:val="00425F7E"/>
    <w:rsid w:val="0042603F"/>
    <w:rsid w:val="00430BFF"/>
    <w:rsid w:val="00431142"/>
    <w:rsid w:val="00434AD4"/>
    <w:rsid w:val="00435A99"/>
    <w:rsid w:val="004370BD"/>
    <w:rsid w:val="004407A5"/>
    <w:rsid w:val="004411DB"/>
    <w:rsid w:val="004418B5"/>
    <w:rsid w:val="0044335D"/>
    <w:rsid w:val="004445C4"/>
    <w:rsid w:val="004457D4"/>
    <w:rsid w:val="004460BE"/>
    <w:rsid w:val="00450690"/>
    <w:rsid w:val="0045150A"/>
    <w:rsid w:val="004536E8"/>
    <w:rsid w:val="00453FAB"/>
    <w:rsid w:val="004545D5"/>
    <w:rsid w:val="00454FFC"/>
    <w:rsid w:val="004556A3"/>
    <w:rsid w:val="004563F2"/>
    <w:rsid w:val="00457002"/>
    <w:rsid w:val="00457A28"/>
    <w:rsid w:val="00457B74"/>
    <w:rsid w:val="004611B6"/>
    <w:rsid w:val="004615E0"/>
    <w:rsid w:val="0046354F"/>
    <w:rsid w:val="004707CD"/>
    <w:rsid w:val="00471FAD"/>
    <w:rsid w:val="00474094"/>
    <w:rsid w:val="00475D26"/>
    <w:rsid w:val="00477FE9"/>
    <w:rsid w:val="00481458"/>
    <w:rsid w:val="00483181"/>
    <w:rsid w:val="004834F7"/>
    <w:rsid w:val="00483D31"/>
    <w:rsid w:val="00486BD8"/>
    <w:rsid w:val="00490C2C"/>
    <w:rsid w:val="00492D22"/>
    <w:rsid w:val="00492D73"/>
    <w:rsid w:val="00494AE7"/>
    <w:rsid w:val="00495787"/>
    <w:rsid w:val="00495A84"/>
    <w:rsid w:val="00496413"/>
    <w:rsid w:val="00497407"/>
    <w:rsid w:val="004A1BEE"/>
    <w:rsid w:val="004A2F44"/>
    <w:rsid w:val="004A3CE4"/>
    <w:rsid w:val="004A4F8F"/>
    <w:rsid w:val="004A5802"/>
    <w:rsid w:val="004B072B"/>
    <w:rsid w:val="004B4CDF"/>
    <w:rsid w:val="004B5833"/>
    <w:rsid w:val="004B5A4B"/>
    <w:rsid w:val="004B5ACC"/>
    <w:rsid w:val="004B74CA"/>
    <w:rsid w:val="004C0BA2"/>
    <w:rsid w:val="004C1771"/>
    <w:rsid w:val="004C17D7"/>
    <w:rsid w:val="004C47EE"/>
    <w:rsid w:val="004C5830"/>
    <w:rsid w:val="004C695F"/>
    <w:rsid w:val="004C6ABD"/>
    <w:rsid w:val="004C753F"/>
    <w:rsid w:val="004C7D28"/>
    <w:rsid w:val="004D0FDA"/>
    <w:rsid w:val="004D26A0"/>
    <w:rsid w:val="004D26C8"/>
    <w:rsid w:val="004D2ADB"/>
    <w:rsid w:val="004D2D95"/>
    <w:rsid w:val="004D4380"/>
    <w:rsid w:val="004D43A3"/>
    <w:rsid w:val="004D444C"/>
    <w:rsid w:val="004D5423"/>
    <w:rsid w:val="004D6913"/>
    <w:rsid w:val="004D6AD6"/>
    <w:rsid w:val="004E0256"/>
    <w:rsid w:val="004E216C"/>
    <w:rsid w:val="004E478E"/>
    <w:rsid w:val="004E5AD6"/>
    <w:rsid w:val="004E77E7"/>
    <w:rsid w:val="004F1096"/>
    <w:rsid w:val="004F1766"/>
    <w:rsid w:val="004F2CE2"/>
    <w:rsid w:val="004F317A"/>
    <w:rsid w:val="004F5092"/>
    <w:rsid w:val="005035FF"/>
    <w:rsid w:val="005047CC"/>
    <w:rsid w:val="00504DE8"/>
    <w:rsid w:val="0050520D"/>
    <w:rsid w:val="00505AE5"/>
    <w:rsid w:val="00505F07"/>
    <w:rsid w:val="005126BE"/>
    <w:rsid w:val="00520455"/>
    <w:rsid w:val="00526332"/>
    <w:rsid w:val="00526379"/>
    <w:rsid w:val="00527660"/>
    <w:rsid w:val="00527B54"/>
    <w:rsid w:val="00527C1E"/>
    <w:rsid w:val="005308F2"/>
    <w:rsid w:val="00530B17"/>
    <w:rsid w:val="005317E7"/>
    <w:rsid w:val="005324C9"/>
    <w:rsid w:val="00533F3D"/>
    <w:rsid w:val="00533F44"/>
    <w:rsid w:val="00534A48"/>
    <w:rsid w:val="00534EB1"/>
    <w:rsid w:val="00535B3B"/>
    <w:rsid w:val="00536269"/>
    <w:rsid w:val="005403E7"/>
    <w:rsid w:val="00541B24"/>
    <w:rsid w:val="00541F39"/>
    <w:rsid w:val="0054575F"/>
    <w:rsid w:val="005464B8"/>
    <w:rsid w:val="00546715"/>
    <w:rsid w:val="0054702C"/>
    <w:rsid w:val="0054791C"/>
    <w:rsid w:val="00553B9D"/>
    <w:rsid w:val="00560331"/>
    <w:rsid w:val="00561724"/>
    <w:rsid w:val="00561F94"/>
    <w:rsid w:val="005628A8"/>
    <w:rsid w:val="00563F2B"/>
    <w:rsid w:val="005649FE"/>
    <w:rsid w:val="005654E7"/>
    <w:rsid w:val="00567626"/>
    <w:rsid w:val="00567E25"/>
    <w:rsid w:val="0057084F"/>
    <w:rsid w:val="00571533"/>
    <w:rsid w:val="00572248"/>
    <w:rsid w:val="00574682"/>
    <w:rsid w:val="005770D7"/>
    <w:rsid w:val="005772E7"/>
    <w:rsid w:val="00577DCC"/>
    <w:rsid w:val="00580C05"/>
    <w:rsid w:val="00581F18"/>
    <w:rsid w:val="00584167"/>
    <w:rsid w:val="00585529"/>
    <w:rsid w:val="00590056"/>
    <w:rsid w:val="00591141"/>
    <w:rsid w:val="005919EA"/>
    <w:rsid w:val="005964B3"/>
    <w:rsid w:val="005A0703"/>
    <w:rsid w:val="005A2DA8"/>
    <w:rsid w:val="005A36E0"/>
    <w:rsid w:val="005A3A5D"/>
    <w:rsid w:val="005A44F4"/>
    <w:rsid w:val="005A6625"/>
    <w:rsid w:val="005A7331"/>
    <w:rsid w:val="005B0FFE"/>
    <w:rsid w:val="005B331F"/>
    <w:rsid w:val="005B3DB6"/>
    <w:rsid w:val="005B5146"/>
    <w:rsid w:val="005B5A2E"/>
    <w:rsid w:val="005C37D5"/>
    <w:rsid w:val="005C533B"/>
    <w:rsid w:val="005C5A1E"/>
    <w:rsid w:val="005C7E25"/>
    <w:rsid w:val="005D21A4"/>
    <w:rsid w:val="005D3E44"/>
    <w:rsid w:val="005D5805"/>
    <w:rsid w:val="005D6387"/>
    <w:rsid w:val="005E206C"/>
    <w:rsid w:val="005E2084"/>
    <w:rsid w:val="005E30BE"/>
    <w:rsid w:val="005E45A2"/>
    <w:rsid w:val="005E4EE6"/>
    <w:rsid w:val="005E5391"/>
    <w:rsid w:val="005F0314"/>
    <w:rsid w:val="005F333C"/>
    <w:rsid w:val="005F4B85"/>
    <w:rsid w:val="005F5C43"/>
    <w:rsid w:val="005F6616"/>
    <w:rsid w:val="006011F7"/>
    <w:rsid w:val="00602260"/>
    <w:rsid w:val="00602AFC"/>
    <w:rsid w:val="00605E9B"/>
    <w:rsid w:val="00606D8C"/>
    <w:rsid w:val="00607C51"/>
    <w:rsid w:val="00607D2B"/>
    <w:rsid w:val="0061341F"/>
    <w:rsid w:val="0061502D"/>
    <w:rsid w:val="00620A75"/>
    <w:rsid w:val="00621069"/>
    <w:rsid w:val="0062121D"/>
    <w:rsid w:val="00621919"/>
    <w:rsid w:val="006226BC"/>
    <w:rsid w:val="00622751"/>
    <w:rsid w:val="00622B45"/>
    <w:rsid w:val="00623B50"/>
    <w:rsid w:val="00623C9F"/>
    <w:rsid w:val="006242FF"/>
    <w:rsid w:val="00626C38"/>
    <w:rsid w:val="0063459D"/>
    <w:rsid w:val="00634767"/>
    <w:rsid w:val="0063485F"/>
    <w:rsid w:val="00635274"/>
    <w:rsid w:val="00636283"/>
    <w:rsid w:val="006367EC"/>
    <w:rsid w:val="0064092F"/>
    <w:rsid w:val="00641ADA"/>
    <w:rsid w:val="00644C0D"/>
    <w:rsid w:val="00644E05"/>
    <w:rsid w:val="006473FC"/>
    <w:rsid w:val="00647CE3"/>
    <w:rsid w:val="006548DC"/>
    <w:rsid w:val="006553B4"/>
    <w:rsid w:val="00660578"/>
    <w:rsid w:val="006618AD"/>
    <w:rsid w:val="00663F66"/>
    <w:rsid w:val="00665F9B"/>
    <w:rsid w:val="00666539"/>
    <w:rsid w:val="00666580"/>
    <w:rsid w:val="00666CDB"/>
    <w:rsid w:val="00671031"/>
    <w:rsid w:val="006715E2"/>
    <w:rsid w:val="006728F5"/>
    <w:rsid w:val="00672F51"/>
    <w:rsid w:val="00673232"/>
    <w:rsid w:val="006742EA"/>
    <w:rsid w:val="00674361"/>
    <w:rsid w:val="00675C9C"/>
    <w:rsid w:val="00676307"/>
    <w:rsid w:val="00680BA5"/>
    <w:rsid w:val="006819BB"/>
    <w:rsid w:val="00681AB3"/>
    <w:rsid w:val="006843BA"/>
    <w:rsid w:val="0069055A"/>
    <w:rsid w:val="00692389"/>
    <w:rsid w:val="0069697D"/>
    <w:rsid w:val="00696E2C"/>
    <w:rsid w:val="00697F44"/>
    <w:rsid w:val="006A055E"/>
    <w:rsid w:val="006A4F7C"/>
    <w:rsid w:val="006B343F"/>
    <w:rsid w:val="006B3629"/>
    <w:rsid w:val="006B371A"/>
    <w:rsid w:val="006B40D3"/>
    <w:rsid w:val="006B4709"/>
    <w:rsid w:val="006B53C8"/>
    <w:rsid w:val="006B5F54"/>
    <w:rsid w:val="006B6648"/>
    <w:rsid w:val="006C2DDC"/>
    <w:rsid w:val="006C4149"/>
    <w:rsid w:val="006C4455"/>
    <w:rsid w:val="006C497D"/>
    <w:rsid w:val="006C4E77"/>
    <w:rsid w:val="006D074B"/>
    <w:rsid w:val="006D0B04"/>
    <w:rsid w:val="006D13F9"/>
    <w:rsid w:val="006D3ECB"/>
    <w:rsid w:val="006D459B"/>
    <w:rsid w:val="006D6890"/>
    <w:rsid w:val="006E42B7"/>
    <w:rsid w:val="006E6A64"/>
    <w:rsid w:val="006F2FF9"/>
    <w:rsid w:val="006F47B3"/>
    <w:rsid w:val="006F5E78"/>
    <w:rsid w:val="007014A9"/>
    <w:rsid w:val="00701622"/>
    <w:rsid w:val="007017BF"/>
    <w:rsid w:val="007030E0"/>
    <w:rsid w:val="00703C41"/>
    <w:rsid w:val="00704837"/>
    <w:rsid w:val="0070505B"/>
    <w:rsid w:val="00705603"/>
    <w:rsid w:val="0070601E"/>
    <w:rsid w:val="0070655B"/>
    <w:rsid w:val="00706680"/>
    <w:rsid w:val="0071152C"/>
    <w:rsid w:val="00711C91"/>
    <w:rsid w:val="00712940"/>
    <w:rsid w:val="00715D81"/>
    <w:rsid w:val="007168C3"/>
    <w:rsid w:val="00720871"/>
    <w:rsid w:val="00720ABB"/>
    <w:rsid w:val="00721BE5"/>
    <w:rsid w:val="007222B6"/>
    <w:rsid w:val="00723682"/>
    <w:rsid w:val="00723C1A"/>
    <w:rsid w:val="007245BF"/>
    <w:rsid w:val="007268BC"/>
    <w:rsid w:val="00726C4E"/>
    <w:rsid w:val="00727C67"/>
    <w:rsid w:val="00727DE2"/>
    <w:rsid w:val="00732A45"/>
    <w:rsid w:val="00732FC8"/>
    <w:rsid w:val="00736062"/>
    <w:rsid w:val="0073626D"/>
    <w:rsid w:val="00741B82"/>
    <w:rsid w:val="00745988"/>
    <w:rsid w:val="007476E5"/>
    <w:rsid w:val="00747BE2"/>
    <w:rsid w:val="007501F8"/>
    <w:rsid w:val="007511CD"/>
    <w:rsid w:val="00751B2D"/>
    <w:rsid w:val="007524BC"/>
    <w:rsid w:val="007524F1"/>
    <w:rsid w:val="00752607"/>
    <w:rsid w:val="007558E3"/>
    <w:rsid w:val="007607E0"/>
    <w:rsid w:val="00761788"/>
    <w:rsid w:val="007619C7"/>
    <w:rsid w:val="007620CF"/>
    <w:rsid w:val="0076280C"/>
    <w:rsid w:val="00763C36"/>
    <w:rsid w:val="00764643"/>
    <w:rsid w:val="007713EC"/>
    <w:rsid w:val="0077217E"/>
    <w:rsid w:val="007748C5"/>
    <w:rsid w:val="00776901"/>
    <w:rsid w:val="0078075F"/>
    <w:rsid w:val="0078123E"/>
    <w:rsid w:val="007830EC"/>
    <w:rsid w:val="00783F65"/>
    <w:rsid w:val="00785665"/>
    <w:rsid w:val="00785A72"/>
    <w:rsid w:val="00786F44"/>
    <w:rsid w:val="0079076A"/>
    <w:rsid w:val="0079184A"/>
    <w:rsid w:val="00792145"/>
    <w:rsid w:val="007927C0"/>
    <w:rsid w:val="00796FB1"/>
    <w:rsid w:val="007A0EBE"/>
    <w:rsid w:val="007A2309"/>
    <w:rsid w:val="007A2598"/>
    <w:rsid w:val="007A3FBE"/>
    <w:rsid w:val="007A4068"/>
    <w:rsid w:val="007A7838"/>
    <w:rsid w:val="007B2758"/>
    <w:rsid w:val="007B54C5"/>
    <w:rsid w:val="007B58D8"/>
    <w:rsid w:val="007B76B8"/>
    <w:rsid w:val="007C1893"/>
    <w:rsid w:val="007C1BFF"/>
    <w:rsid w:val="007C3131"/>
    <w:rsid w:val="007C3821"/>
    <w:rsid w:val="007C3D5E"/>
    <w:rsid w:val="007C5039"/>
    <w:rsid w:val="007C6CA8"/>
    <w:rsid w:val="007D1BD6"/>
    <w:rsid w:val="007D3A09"/>
    <w:rsid w:val="007D563B"/>
    <w:rsid w:val="007D76C2"/>
    <w:rsid w:val="007E05CD"/>
    <w:rsid w:val="007E0C5D"/>
    <w:rsid w:val="007E0D58"/>
    <w:rsid w:val="007E3DF1"/>
    <w:rsid w:val="007E6069"/>
    <w:rsid w:val="007E642D"/>
    <w:rsid w:val="007E6CCD"/>
    <w:rsid w:val="007E75AA"/>
    <w:rsid w:val="007F0F88"/>
    <w:rsid w:val="007F1884"/>
    <w:rsid w:val="007F19FC"/>
    <w:rsid w:val="007F1C54"/>
    <w:rsid w:val="007F2D80"/>
    <w:rsid w:val="007F4507"/>
    <w:rsid w:val="007F67FD"/>
    <w:rsid w:val="007F7F54"/>
    <w:rsid w:val="008007DF"/>
    <w:rsid w:val="00801E9F"/>
    <w:rsid w:val="00802D12"/>
    <w:rsid w:val="008037C7"/>
    <w:rsid w:val="008048C0"/>
    <w:rsid w:val="008104E3"/>
    <w:rsid w:val="008107D1"/>
    <w:rsid w:val="00811AB3"/>
    <w:rsid w:val="00811D24"/>
    <w:rsid w:val="00811DB4"/>
    <w:rsid w:val="00811E03"/>
    <w:rsid w:val="0081378A"/>
    <w:rsid w:val="00816E35"/>
    <w:rsid w:val="0082024A"/>
    <w:rsid w:val="0082040B"/>
    <w:rsid w:val="008219E8"/>
    <w:rsid w:val="00821BD6"/>
    <w:rsid w:val="008248B2"/>
    <w:rsid w:val="0082566F"/>
    <w:rsid w:val="00825703"/>
    <w:rsid w:val="0082654F"/>
    <w:rsid w:val="0083495F"/>
    <w:rsid w:val="00835317"/>
    <w:rsid w:val="00835F21"/>
    <w:rsid w:val="00836C1F"/>
    <w:rsid w:val="0084103E"/>
    <w:rsid w:val="00841951"/>
    <w:rsid w:val="00844E95"/>
    <w:rsid w:val="0084508D"/>
    <w:rsid w:val="00845D61"/>
    <w:rsid w:val="00846605"/>
    <w:rsid w:val="00847309"/>
    <w:rsid w:val="00851617"/>
    <w:rsid w:val="00852FD3"/>
    <w:rsid w:val="00853355"/>
    <w:rsid w:val="00853D9F"/>
    <w:rsid w:val="00854A2B"/>
    <w:rsid w:val="0086011D"/>
    <w:rsid w:val="00860F9A"/>
    <w:rsid w:val="00861DA7"/>
    <w:rsid w:val="00862132"/>
    <w:rsid w:val="008623C3"/>
    <w:rsid w:val="00862C68"/>
    <w:rsid w:val="0086351D"/>
    <w:rsid w:val="008637CC"/>
    <w:rsid w:val="00865243"/>
    <w:rsid w:val="00865DE3"/>
    <w:rsid w:val="008673A5"/>
    <w:rsid w:val="0086793E"/>
    <w:rsid w:val="00872800"/>
    <w:rsid w:val="008731BD"/>
    <w:rsid w:val="008743FF"/>
    <w:rsid w:val="00874516"/>
    <w:rsid w:val="00875250"/>
    <w:rsid w:val="00876FF9"/>
    <w:rsid w:val="008800EF"/>
    <w:rsid w:val="00880AC8"/>
    <w:rsid w:val="00880C36"/>
    <w:rsid w:val="0088142F"/>
    <w:rsid w:val="00881965"/>
    <w:rsid w:val="00881C68"/>
    <w:rsid w:val="00882088"/>
    <w:rsid w:val="00882B93"/>
    <w:rsid w:val="0088307D"/>
    <w:rsid w:val="00883556"/>
    <w:rsid w:val="00887A8C"/>
    <w:rsid w:val="00890DF4"/>
    <w:rsid w:val="008911AB"/>
    <w:rsid w:val="008925E2"/>
    <w:rsid w:val="008928A3"/>
    <w:rsid w:val="008937D9"/>
    <w:rsid w:val="00894D7A"/>
    <w:rsid w:val="008956B3"/>
    <w:rsid w:val="00897172"/>
    <w:rsid w:val="00897D12"/>
    <w:rsid w:val="008A08D1"/>
    <w:rsid w:val="008A1A7D"/>
    <w:rsid w:val="008A272B"/>
    <w:rsid w:val="008A2864"/>
    <w:rsid w:val="008A43EB"/>
    <w:rsid w:val="008A442E"/>
    <w:rsid w:val="008A4DE4"/>
    <w:rsid w:val="008A5EBF"/>
    <w:rsid w:val="008B22EA"/>
    <w:rsid w:val="008B444C"/>
    <w:rsid w:val="008B4498"/>
    <w:rsid w:val="008B7AD4"/>
    <w:rsid w:val="008C4D82"/>
    <w:rsid w:val="008D26C4"/>
    <w:rsid w:val="008D2A9E"/>
    <w:rsid w:val="008D338D"/>
    <w:rsid w:val="008D3B37"/>
    <w:rsid w:val="008D4684"/>
    <w:rsid w:val="008D53CB"/>
    <w:rsid w:val="008D5CD5"/>
    <w:rsid w:val="008D7ADA"/>
    <w:rsid w:val="008E0799"/>
    <w:rsid w:val="008E0D7A"/>
    <w:rsid w:val="008E0DBF"/>
    <w:rsid w:val="008E1871"/>
    <w:rsid w:val="008E1B4F"/>
    <w:rsid w:val="008E2632"/>
    <w:rsid w:val="008E2903"/>
    <w:rsid w:val="008E2BA1"/>
    <w:rsid w:val="008E39FB"/>
    <w:rsid w:val="008E4006"/>
    <w:rsid w:val="008F1441"/>
    <w:rsid w:val="008F1DC0"/>
    <w:rsid w:val="008F396D"/>
    <w:rsid w:val="008F3DC3"/>
    <w:rsid w:val="008F4AA9"/>
    <w:rsid w:val="008F5E50"/>
    <w:rsid w:val="008F6B8B"/>
    <w:rsid w:val="00900C1C"/>
    <w:rsid w:val="00901851"/>
    <w:rsid w:val="00901AB1"/>
    <w:rsid w:val="00902B24"/>
    <w:rsid w:val="00904E3A"/>
    <w:rsid w:val="009053AB"/>
    <w:rsid w:val="0090600F"/>
    <w:rsid w:val="00906951"/>
    <w:rsid w:val="009128FB"/>
    <w:rsid w:val="00912A3E"/>
    <w:rsid w:val="009133EA"/>
    <w:rsid w:val="00913522"/>
    <w:rsid w:val="00915121"/>
    <w:rsid w:val="009157D6"/>
    <w:rsid w:val="009167A0"/>
    <w:rsid w:val="009227B2"/>
    <w:rsid w:val="00922C8F"/>
    <w:rsid w:val="00924281"/>
    <w:rsid w:val="00926960"/>
    <w:rsid w:val="00926C66"/>
    <w:rsid w:val="0092716B"/>
    <w:rsid w:val="00930B64"/>
    <w:rsid w:val="0093159B"/>
    <w:rsid w:val="009319D4"/>
    <w:rsid w:val="00931AC2"/>
    <w:rsid w:val="00932310"/>
    <w:rsid w:val="009341C4"/>
    <w:rsid w:val="009344EC"/>
    <w:rsid w:val="00935615"/>
    <w:rsid w:val="00941B20"/>
    <w:rsid w:val="00944EC2"/>
    <w:rsid w:val="00947352"/>
    <w:rsid w:val="00950C59"/>
    <w:rsid w:val="00950FDC"/>
    <w:rsid w:val="00951A9F"/>
    <w:rsid w:val="009535C6"/>
    <w:rsid w:val="00953A1F"/>
    <w:rsid w:val="00953B44"/>
    <w:rsid w:val="00954A6C"/>
    <w:rsid w:val="00954B7C"/>
    <w:rsid w:val="009573D0"/>
    <w:rsid w:val="00960AD9"/>
    <w:rsid w:val="0096527C"/>
    <w:rsid w:val="00966480"/>
    <w:rsid w:val="009715CD"/>
    <w:rsid w:val="00971EF0"/>
    <w:rsid w:val="009736F9"/>
    <w:rsid w:val="00974793"/>
    <w:rsid w:val="00975204"/>
    <w:rsid w:val="00976F5C"/>
    <w:rsid w:val="009772C9"/>
    <w:rsid w:val="00980733"/>
    <w:rsid w:val="00980D73"/>
    <w:rsid w:val="00980F0E"/>
    <w:rsid w:val="009812BC"/>
    <w:rsid w:val="009826BE"/>
    <w:rsid w:val="00982A3E"/>
    <w:rsid w:val="0098326E"/>
    <w:rsid w:val="0098403A"/>
    <w:rsid w:val="00984530"/>
    <w:rsid w:val="00984CE1"/>
    <w:rsid w:val="00985263"/>
    <w:rsid w:val="00987B00"/>
    <w:rsid w:val="00991532"/>
    <w:rsid w:val="00991D65"/>
    <w:rsid w:val="0099398D"/>
    <w:rsid w:val="00993D67"/>
    <w:rsid w:val="00996294"/>
    <w:rsid w:val="00996511"/>
    <w:rsid w:val="009968E7"/>
    <w:rsid w:val="009976C5"/>
    <w:rsid w:val="009A11C2"/>
    <w:rsid w:val="009A27A8"/>
    <w:rsid w:val="009A2BF8"/>
    <w:rsid w:val="009A3E07"/>
    <w:rsid w:val="009A4FFA"/>
    <w:rsid w:val="009A5F95"/>
    <w:rsid w:val="009A6AA0"/>
    <w:rsid w:val="009A6AE7"/>
    <w:rsid w:val="009A7758"/>
    <w:rsid w:val="009B0069"/>
    <w:rsid w:val="009B125B"/>
    <w:rsid w:val="009B7A73"/>
    <w:rsid w:val="009C0A17"/>
    <w:rsid w:val="009C1716"/>
    <w:rsid w:val="009C3948"/>
    <w:rsid w:val="009C47A6"/>
    <w:rsid w:val="009C48F8"/>
    <w:rsid w:val="009C5766"/>
    <w:rsid w:val="009C5F84"/>
    <w:rsid w:val="009C6549"/>
    <w:rsid w:val="009C6D17"/>
    <w:rsid w:val="009D1C9F"/>
    <w:rsid w:val="009D387E"/>
    <w:rsid w:val="009D40B6"/>
    <w:rsid w:val="009D5043"/>
    <w:rsid w:val="009D7D37"/>
    <w:rsid w:val="009E144E"/>
    <w:rsid w:val="009E1E57"/>
    <w:rsid w:val="009E2CFE"/>
    <w:rsid w:val="009E4E60"/>
    <w:rsid w:val="009E7055"/>
    <w:rsid w:val="009F0230"/>
    <w:rsid w:val="009F0423"/>
    <w:rsid w:val="009F0BB3"/>
    <w:rsid w:val="009F0D15"/>
    <w:rsid w:val="009F342D"/>
    <w:rsid w:val="009F3D8F"/>
    <w:rsid w:val="009F4858"/>
    <w:rsid w:val="009F4A07"/>
    <w:rsid w:val="009F667E"/>
    <w:rsid w:val="00A01234"/>
    <w:rsid w:val="00A03002"/>
    <w:rsid w:val="00A069F1"/>
    <w:rsid w:val="00A076ED"/>
    <w:rsid w:val="00A07BC0"/>
    <w:rsid w:val="00A1192A"/>
    <w:rsid w:val="00A11FFA"/>
    <w:rsid w:val="00A12AB1"/>
    <w:rsid w:val="00A14944"/>
    <w:rsid w:val="00A168BC"/>
    <w:rsid w:val="00A16BB4"/>
    <w:rsid w:val="00A16E4F"/>
    <w:rsid w:val="00A212C6"/>
    <w:rsid w:val="00A27523"/>
    <w:rsid w:val="00A32C2C"/>
    <w:rsid w:val="00A33EC4"/>
    <w:rsid w:val="00A3468A"/>
    <w:rsid w:val="00A346A9"/>
    <w:rsid w:val="00A35580"/>
    <w:rsid w:val="00A37B2A"/>
    <w:rsid w:val="00A403E7"/>
    <w:rsid w:val="00A40756"/>
    <w:rsid w:val="00A434C9"/>
    <w:rsid w:val="00A43F5D"/>
    <w:rsid w:val="00A452C4"/>
    <w:rsid w:val="00A455B1"/>
    <w:rsid w:val="00A45C87"/>
    <w:rsid w:val="00A4613A"/>
    <w:rsid w:val="00A478D3"/>
    <w:rsid w:val="00A50CD0"/>
    <w:rsid w:val="00A532AB"/>
    <w:rsid w:val="00A53F6E"/>
    <w:rsid w:val="00A54DA3"/>
    <w:rsid w:val="00A5545D"/>
    <w:rsid w:val="00A55737"/>
    <w:rsid w:val="00A56C23"/>
    <w:rsid w:val="00A60B46"/>
    <w:rsid w:val="00A622E1"/>
    <w:rsid w:val="00A62987"/>
    <w:rsid w:val="00A63FA0"/>
    <w:rsid w:val="00A64CA0"/>
    <w:rsid w:val="00A65083"/>
    <w:rsid w:val="00A67237"/>
    <w:rsid w:val="00A7185B"/>
    <w:rsid w:val="00A72FC2"/>
    <w:rsid w:val="00A73F61"/>
    <w:rsid w:val="00A7476A"/>
    <w:rsid w:val="00A74F2F"/>
    <w:rsid w:val="00A76482"/>
    <w:rsid w:val="00A76F77"/>
    <w:rsid w:val="00A77D99"/>
    <w:rsid w:val="00A8088B"/>
    <w:rsid w:val="00A8501A"/>
    <w:rsid w:val="00A854A5"/>
    <w:rsid w:val="00A874E7"/>
    <w:rsid w:val="00A90294"/>
    <w:rsid w:val="00A9193A"/>
    <w:rsid w:val="00A91BD4"/>
    <w:rsid w:val="00A925D6"/>
    <w:rsid w:val="00A92FB0"/>
    <w:rsid w:val="00A9303D"/>
    <w:rsid w:val="00A9391B"/>
    <w:rsid w:val="00A95C1E"/>
    <w:rsid w:val="00A97340"/>
    <w:rsid w:val="00AA3E6E"/>
    <w:rsid w:val="00AA496A"/>
    <w:rsid w:val="00AB0562"/>
    <w:rsid w:val="00AB202E"/>
    <w:rsid w:val="00AB3097"/>
    <w:rsid w:val="00AB5A4A"/>
    <w:rsid w:val="00AB6CDE"/>
    <w:rsid w:val="00AB7CCE"/>
    <w:rsid w:val="00AC0BA1"/>
    <w:rsid w:val="00AC1ABC"/>
    <w:rsid w:val="00AC1D15"/>
    <w:rsid w:val="00AC211C"/>
    <w:rsid w:val="00AC2444"/>
    <w:rsid w:val="00AC34F2"/>
    <w:rsid w:val="00AC78BC"/>
    <w:rsid w:val="00AD262C"/>
    <w:rsid w:val="00AD2D74"/>
    <w:rsid w:val="00AD7B7D"/>
    <w:rsid w:val="00AE0167"/>
    <w:rsid w:val="00AE0675"/>
    <w:rsid w:val="00AE1551"/>
    <w:rsid w:val="00AE1668"/>
    <w:rsid w:val="00AE227B"/>
    <w:rsid w:val="00AE2E94"/>
    <w:rsid w:val="00AE3314"/>
    <w:rsid w:val="00AE3A66"/>
    <w:rsid w:val="00AE48CE"/>
    <w:rsid w:val="00AE612B"/>
    <w:rsid w:val="00AE7758"/>
    <w:rsid w:val="00AF4C88"/>
    <w:rsid w:val="00AF5A3E"/>
    <w:rsid w:val="00AF6DED"/>
    <w:rsid w:val="00B00E7F"/>
    <w:rsid w:val="00B015C2"/>
    <w:rsid w:val="00B01EDE"/>
    <w:rsid w:val="00B02CA8"/>
    <w:rsid w:val="00B035DB"/>
    <w:rsid w:val="00B0761F"/>
    <w:rsid w:val="00B12032"/>
    <w:rsid w:val="00B13763"/>
    <w:rsid w:val="00B15021"/>
    <w:rsid w:val="00B16E55"/>
    <w:rsid w:val="00B23031"/>
    <w:rsid w:val="00B23101"/>
    <w:rsid w:val="00B2367B"/>
    <w:rsid w:val="00B27009"/>
    <w:rsid w:val="00B304F4"/>
    <w:rsid w:val="00B309B4"/>
    <w:rsid w:val="00B313D2"/>
    <w:rsid w:val="00B320A2"/>
    <w:rsid w:val="00B32684"/>
    <w:rsid w:val="00B331F8"/>
    <w:rsid w:val="00B33B75"/>
    <w:rsid w:val="00B35216"/>
    <w:rsid w:val="00B35284"/>
    <w:rsid w:val="00B35818"/>
    <w:rsid w:val="00B35989"/>
    <w:rsid w:val="00B36CE2"/>
    <w:rsid w:val="00B37E0C"/>
    <w:rsid w:val="00B41B75"/>
    <w:rsid w:val="00B41E1F"/>
    <w:rsid w:val="00B43AE2"/>
    <w:rsid w:val="00B43FF0"/>
    <w:rsid w:val="00B45056"/>
    <w:rsid w:val="00B452EF"/>
    <w:rsid w:val="00B45820"/>
    <w:rsid w:val="00B458C3"/>
    <w:rsid w:val="00B470EC"/>
    <w:rsid w:val="00B47733"/>
    <w:rsid w:val="00B5050F"/>
    <w:rsid w:val="00B50943"/>
    <w:rsid w:val="00B513DD"/>
    <w:rsid w:val="00B52977"/>
    <w:rsid w:val="00B53636"/>
    <w:rsid w:val="00B553F0"/>
    <w:rsid w:val="00B57973"/>
    <w:rsid w:val="00B60369"/>
    <w:rsid w:val="00B60C35"/>
    <w:rsid w:val="00B6227F"/>
    <w:rsid w:val="00B62A6E"/>
    <w:rsid w:val="00B62FAE"/>
    <w:rsid w:val="00B64284"/>
    <w:rsid w:val="00B64675"/>
    <w:rsid w:val="00B64D49"/>
    <w:rsid w:val="00B6537E"/>
    <w:rsid w:val="00B655F9"/>
    <w:rsid w:val="00B6568C"/>
    <w:rsid w:val="00B65A90"/>
    <w:rsid w:val="00B65DC4"/>
    <w:rsid w:val="00B67D8B"/>
    <w:rsid w:val="00B7086C"/>
    <w:rsid w:val="00B71A60"/>
    <w:rsid w:val="00B72B9F"/>
    <w:rsid w:val="00B732FC"/>
    <w:rsid w:val="00B73C66"/>
    <w:rsid w:val="00B7405E"/>
    <w:rsid w:val="00B7787A"/>
    <w:rsid w:val="00B813CA"/>
    <w:rsid w:val="00B8140A"/>
    <w:rsid w:val="00B81BF7"/>
    <w:rsid w:val="00B81CEA"/>
    <w:rsid w:val="00B82049"/>
    <w:rsid w:val="00B821CC"/>
    <w:rsid w:val="00B8491C"/>
    <w:rsid w:val="00B90217"/>
    <w:rsid w:val="00B92304"/>
    <w:rsid w:val="00B93235"/>
    <w:rsid w:val="00B937C1"/>
    <w:rsid w:val="00B94201"/>
    <w:rsid w:val="00B94703"/>
    <w:rsid w:val="00B9471C"/>
    <w:rsid w:val="00B94C7F"/>
    <w:rsid w:val="00B96FAE"/>
    <w:rsid w:val="00B9722F"/>
    <w:rsid w:val="00B97A5E"/>
    <w:rsid w:val="00BA386A"/>
    <w:rsid w:val="00BA4CC4"/>
    <w:rsid w:val="00BA52FC"/>
    <w:rsid w:val="00BA63CC"/>
    <w:rsid w:val="00BA77A1"/>
    <w:rsid w:val="00BA7F5F"/>
    <w:rsid w:val="00BB05FF"/>
    <w:rsid w:val="00BB23BB"/>
    <w:rsid w:val="00BB2DEB"/>
    <w:rsid w:val="00BB3773"/>
    <w:rsid w:val="00BB4365"/>
    <w:rsid w:val="00BB7E3A"/>
    <w:rsid w:val="00BC033D"/>
    <w:rsid w:val="00BC0CFE"/>
    <w:rsid w:val="00BC16EF"/>
    <w:rsid w:val="00BC249F"/>
    <w:rsid w:val="00BC2C58"/>
    <w:rsid w:val="00BC30B8"/>
    <w:rsid w:val="00BC34B0"/>
    <w:rsid w:val="00BC4CF1"/>
    <w:rsid w:val="00BC6670"/>
    <w:rsid w:val="00BC79DC"/>
    <w:rsid w:val="00BD0B76"/>
    <w:rsid w:val="00BD180C"/>
    <w:rsid w:val="00BD2A9A"/>
    <w:rsid w:val="00BD466C"/>
    <w:rsid w:val="00BD46E1"/>
    <w:rsid w:val="00BD4D4A"/>
    <w:rsid w:val="00BD63E6"/>
    <w:rsid w:val="00BD6E4E"/>
    <w:rsid w:val="00BD72E1"/>
    <w:rsid w:val="00BE0BB2"/>
    <w:rsid w:val="00BE3C60"/>
    <w:rsid w:val="00BE6133"/>
    <w:rsid w:val="00BE672F"/>
    <w:rsid w:val="00BF2AD0"/>
    <w:rsid w:val="00BF3CB8"/>
    <w:rsid w:val="00BF41D8"/>
    <w:rsid w:val="00BF4CE6"/>
    <w:rsid w:val="00BF6FCE"/>
    <w:rsid w:val="00BF76EB"/>
    <w:rsid w:val="00C002BB"/>
    <w:rsid w:val="00C007B5"/>
    <w:rsid w:val="00C012CE"/>
    <w:rsid w:val="00C01E19"/>
    <w:rsid w:val="00C02241"/>
    <w:rsid w:val="00C02BF9"/>
    <w:rsid w:val="00C03122"/>
    <w:rsid w:val="00C033E6"/>
    <w:rsid w:val="00C03942"/>
    <w:rsid w:val="00C03C05"/>
    <w:rsid w:val="00C04684"/>
    <w:rsid w:val="00C0495C"/>
    <w:rsid w:val="00C052BD"/>
    <w:rsid w:val="00C0566D"/>
    <w:rsid w:val="00C1044C"/>
    <w:rsid w:val="00C128ED"/>
    <w:rsid w:val="00C136B7"/>
    <w:rsid w:val="00C151AD"/>
    <w:rsid w:val="00C20580"/>
    <w:rsid w:val="00C244FD"/>
    <w:rsid w:val="00C259DC"/>
    <w:rsid w:val="00C27FF0"/>
    <w:rsid w:val="00C30AD0"/>
    <w:rsid w:val="00C32249"/>
    <w:rsid w:val="00C32910"/>
    <w:rsid w:val="00C33E52"/>
    <w:rsid w:val="00C4135E"/>
    <w:rsid w:val="00C4160D"/>
    <w:rsid w:val="00C44316"/>
    <w:rsid w:val="00C44760"/>
    <w:rsid w:val="00C44BB8"/>
    <w:rsid w:val="00C46096"/>
    <w:rsid w:val="00C5192B"/>
    <w:rsid w:val="00C52E07"/>
    <w:rsid w:val="00C52EED"/>
    <w:rsid w:val="00C54D95"/>
    <w:rsid w:val="00C579A4"/>
    <w:rsid w:val="00C57F7B"/>
    <w:rsid w:val="00C60695"/>
    <w:rsid w:val="00C60ADF"/>
    <w:rsid w:val="00C61F65"/>
    <w:rsid w:val="00C62F59"/>
    <w:rsid w:val="00C66239"/>
    <w:rsid w:val="00C66597"/>
    <w:rsid w:val="00C66F61"/>
    <w:rsid w:val="00C675F5"/>
    <w:rsid w:val="00C7059A"/>
    <w:rsid w:val="00C70774"/>
    <w:rsid w:val="00C717CC"/>
    <w:rsid w:val="00C72886"/>
    <w:rsid w:val="00C72A19"/>
    <w:rsid w:val="00C7320A"/>
    <w:rsid w:val="00C7428C"/>
    <w:rsid w:val="00C771EA"/>
    <w:rsid w:val="00C80865"/>
    <w:rsid w:val="00C823CF"/>
    <w:rsid w:val="00C83BAB"/>
    <w:rsid w:val="00C85726"/>
    <w:rsid w:val="00C86B07"/>
    <w:rsid w:val="00C86DB0"/>
    <w:rsid w:val="00C8709D"/>
    <w:rsid w:val="00C901EB"/>
    <w:rsid w:val="00C9034C"/>
    <w:rsid w:val="00C90D8F"/>
    <w:rsid w:val="00C9269C"/>
    <w:rsid w:val="00C93A41"/>
    <w:rsid w:val="00C93ADA"/>
    <w:rsid w:val="00C93B14"/>
    <w:rsid w:val="00C93E09"/>
    <w:rsid w:val="00C94247"/>
    <w:rsid w:val="00C945DA"/>
    <w:rsid w:val="00C94ABE"/>
    <w:rsid w:val="00C961C3"/>
    <w:rsid w:val="00CA08DC"/>
    <w:rsid w:val="00CA1631"/>
    <w:rsid w:val="00CA1D84"/>
    <w:rsid w:val="00CA2541"/>
    <w:rsid w:val="00CA3612"/>
    <w:rsid w:val="00CA3766"/>
    <w:rsid w:val="00CA3A0C"/>
    <w:rsid w:val="00CA581B"/>
    <w:rsid w:val="00CA5CAD"/>
    <w:rsid w:val="00CA5E7C"/>
    <w:rsid w:val="00CA741A"/>
    <w:rsid w:val="00CB17CE"/>
    <w:rsid w:val="00CB2771"/>
    <w:rsid w:val="00CB346B"/>
    <w:rsid w:val="00CB3B44"/>
    <w:rsid w:val="00CC111D"/>
    <w:rsid w:val="00CC355C"/>
    <w:rsid w:val="00CC4528"/>
    <w:rsid w:val="00CC4C3C"/>
    <w:rsid w:val="00CC4CA4"/>
    <w:rsid w:val="00CD0234"/>
    <w:rsid w:val="00CD0504"/>
    <w:rsid w:val="00CD2D98"/>
    <w:rsid w:val="00CD315E"/>
    <w:rsid w:val="00CD3D6A"/>
    <w:rsid w:val="00CE0252"/>
    <w:rsid w:val="00CE133D"/>
    <w:rsid w:val="00CE2152"/>
    <w:rsid w:val="00CE250F"/>
    <w:rsid w:val="00CE70CF"/>
    <w:rsid w:val="00CE70D0"/>
    <w:rsid w:val="00CE7ACA"/>
    <w:rsid w:val="00CF06C8"/>
    <w:rsid w:val="00CF0C76"/>
    <w:rsid w:val="00CF10D8"/>
    <w:rsid w:val="00CF1896"/>
    <w:rsid w:val="00CF1A89"/>
    <w:rsid w:val="00CF1DF0"/>
    <w:rsid w:val="00CF2414"/>
    <w:rsid w:val="00CF459F"/>
    <w:rsid w:val="00CF4EC7"/>
    <w:rsid w:val="00CF635B"/>
    <w:rsid w:val="00CF778F"/>
    <w:rsid w:val="00D030C3"/>
    <w:rsid w:val="00D05493"/>
    <w:rsid w:val="00D07427"/>
    <w:rsid w:val="00D077C3"/>
    <w:rsid w:val="00D079B5"/>
    <w:rsid w:val="00D138EE"/>
    <w:rsid w:val="00D14CD8"/>
    <w:rsid w:val="00D15306"/>
    <w:rsid w:val="00D16953"/>
    <w:rsid w:val="00D20273"/>
    <w:rsid w:val="00D2400A"/>
    <w:rsid w:val="00D30296"/>
    <w:rsid w:val="00D3073A"/>
    <w:rsid w:val="00D30CD7"/>
    <w:rsid w:val="00D36303"/>
    <w:rsid w:val="00D37C30"/>
    <w:rsid w:val="00D37FAE"/>
    <w:rsid w:val="00D42F93"/>
    <w:rsid w:val="00D43227"/>
    <w:rsid w:val="00D4340F"/>
    <w:rsid w:val="00D44BC5"/>
    <w:rsid w:val="00D45722"/>
    <w:rsid w:val="00D45E47"/>
    <w:rsid w:val="00D465BB"/>
    <w:rsid w:val="00D50529"/>
    <w:rsid w:val="00D505B6"/>
    <w:rsid w:val="00D50C61"/>
    <w:rsid w:val="00D515C4"/>
    <w:rsid w:val="00D526CC"/>
    <w:rsid w:val="00D529C0"/>
    <w:rsid w:val="00D52E61"/>
    <w:rsid w:val="00D55616"/>
    <w:rsid w:val="00D57234"/>
    <w:rsid w:val="00D57267"/>
    <w:rsid w:val="00D6084A"/>
    <w:rsid w:val="00D60BF0"/>
    <w:rsid w:val="00D62175"/>
    <w:rsid w:val="00D62718"/>
    <w:rsid w:val="00D63060"/>
    <w:rsid w:val="00D65A83"/>
    <w:rsid w:val="00D65E57"/>
    <w:rsid w:val="00D67037"/>
    <w:rsid w:val="00D67CA5"/>
    <w:rsid w:val="00D70069"/>
    <w:rsid w:val="00D70F79"/>
    <w:rsid w:val="00D71D2C"/>
    <w:rsid w:val="00D74C83"/>
    <w:rsid w:val="00D81623"/>
    <w:rsid w:val="00D82741"/>
    <w:rsid w:val="00D8363F"/>
    <w:rsid w:val="00D8588B"/>
    <w:rsid w:val="00D86F46"/>
    <w:rsid w:val="00D87731"/>
    <w:rsid w:val="00D93CFD"/>
    <w:rsid w:val="00D94A7C"/>
    <w:rsid w:val="00D96E94"/>
    <w:rsid w:val="00D97943"/>
    <w:rsid w:val="00DA197F"/>
    <w:rsid w:val="00DA20CC"/>
    <w:rsid w:val="00DA231D"/>
    <w:rsid w:val="00DA24BF"/>
    <w:rsid w:val="00DA41B1"/>
    <w:rsid w:val="00DA41FC"/>
    <w:rsid w:val="00DA4D10"/>
    <w:rsid w:val="00DA6735"/>
    <w:rsid w:val="00DB02EA"/>
    <w:rsid w:val="00DB0B34"/>
    <w:rsid w:val="00DB0DE0"/>
    <w:rsid w:val="00DB24E8"/>
    <w:rsid w:val="00DB2B49"/>
    <w:rsid w:val="00DB32B2"/>
    <w:rsid w:val="00DB3ED7"/>
    <w:rsid w:val="00DB47C9"/>
    <w:rsid w:val="00DB4BD2"/>
    <w:rsid w:val="00DB60E2"/>
    <w:rsid w:val="00DB6727"/>
    <w:rsid w:val="00DB7A42"/>
    <w:rsid w:val="00DC1052"/>
    <w:rsid w:val="00DC1955"/>
    <w:rsid w:val="00DC3DB9"/>
    <w:rsid w:val="00DC3ECB"/>
    <w:rsid w:val="00DC4CC2"/>
    <w:rsid w:val="00DD1972"/>
    <w:rsid w:val="00DD358D"/>
    <w:rsid w:val="00DD51D7"/>
    <w:rsid w:val="00DD6C4C"/>
    <w:rsid w:val="00DD7619"/>
    <w:rsid w:val="00DE0632"/>
    <w:rsid w:val="00DE1C41"/>
    <w:rsid w:val="00DE32A3"/>
    <w:rsid w:val="00DE49D4"/>
    <w:rsid w:val="00DE4D4A"/>
    <w:rsid w:val="00DF116F"/>
    <w:rsid w:val="00DF129F"/>
    <w:rsid w:val="00DF16C0"/>
    <w:rsid w:val="00DF16E4"/>
    <w:rsid w:val="00DF2A8B"/>
    <w:rsid w:val="00DF2B0C"/>
    <w:rsid w:val="00DF2F5C"/>
    <w:rsid w:val="00E01A65"/>
    <w:rsid w:val="00E02546"/>
    <w:rsid w:val="00E028DF"/>
    <w:rsid w:val="00E03DD2"/>
    <w:rsid w:val="00E03E39"/>
    <w:rsid w:val="00E04B03"/>
    <w:rsid w:val="00E0548E"/>
    <w:rsid w:val="00E0575E"/>
    <w:rsid w:val="00E061F5"/>
    <w:rsid w:val="00E06E5B"/>
    <w:rsid w:val="00E07360"/>
    <w:rsid w:val="00E07819"/>
    <w:rsid w:val="00E078B6"/>
    <w:rsid w:val="00E101E8"/>
    <w:rsid w:val="00E1100B"/>
    <w:rsid w:val="00E1119E"/>
    <w:rsid w:val="00E1150A"/>
    <w:rsid w:val="00E12EB7"/>
    <w:rsid w:val="00E15D33"/>
    <w:rsid w:val="00E15F1D"/>
    <w:rsid w:val="00E16F37"/>
    <w:rsid w:val="00E208E2"/>
    <w:rsid w:val="00E20D7A"/>
    <w:rsid w:val="00E247A5"/>
    <w:rsid w:val="00E25E6B"/>
    <w:rsid w:val="00E26D79"/>
    <w:rsid w:val="00E30206"/>
    <w:rsid w:val="00E33940"/>
    <w:rsid w:val="00E33E73"/>
    <w:rsid w:val="00E405C3"/>
    <w:rsid w:val="00E40FAB"/>
    <w:rsid w:val="00E427E5"/>
    <w:rsid w:val="00E4282D"/>
    <w:rsid w:val="00E42A40"/>
    <w:rsid w:val="00E43173"/>
    <w:rsid w:val="00E47207"/>
    <w:rsid w:val="00E47484"/>
    <w:rsid w:val="00E50DFD"/>
    <w:rsid w:val="00E531FF"/>
    <w:rsid w:val="00E54976"/>
    <w:rsid w:val="00E55232"/>
    <w:rsid w:val="00E55725"/>
    <w:rsid w:val="00E56767"/>
    <w:rsid w:val="00E569C6"/>
    <w:rsid w:val="00E57152"/>
    <w:rsid w:val="00E64530"/>
    <w:rsid w:val="00E67E49"/>
    <w:rsid w:val="00E70D28"/>
    <w:rsid w:val="00E71001"/>
    <w:rsid w:val="00E71EB9"/>
    <w:rsid w:val="00E734F0"/>
    <w:rsid w:val="00E740D5"/>
    <w:rsid w:val="00E74D50"/>
    <w:rsid w:val="00E758FF"/>
    <w:rsid w:val="00E75A8B"/>
    <w:rsid w:val="00E75B76"/>
    <w:rsid w:val="00E76391"/>
    <w:rsid w:val="00E77A32"/>
    <w:rsid w:val="00E8329C"/>
    <w:rsid w:val="00E83FD7"/>
    <w:rsid w:val="00E842D2"/>
    <w:rsid w:val="00E84AB4"/>
    <w:rsid w:val="00E84F26"/>
    <w:rsid w:val="00E86151"/>
    <w:rsid w:val="00E92076"/>
    <w:rsid w:val="00E92D22"/>
    <w:rsid w:val="00E9348A"/>
    <w:rsid w:val="00E94B8A"/>
    <w:rsid w:val="00E94D78"/>
    <w:rsid w:val="00E9515D"/>
    <w:rsid w:val="00E955DF"/>
    <w:rsid w:val="00E95E64"/>
    <w:rsid w:val="00E95E9F"/>
    <w:rsid w:val="00EA08DB"/>
    <w:rsid w:val="00EA0EF5"/>
    <w:rsid w:val="00EA3637"/>
    <w:rsid w:val="00EA3E7E"/>
    <w:rsid w:val="00EA5606"/>
    <w:rsid w:val="00EA5F22"/>
    <w:rsid w:val="00EB1F95"/>
    <w:rsid w:val="00EB3E15"/>
    <w:rsid w:val="00EC11FF"/>
    <w:rsid w:val="00EC1AE8"/>
    <w:rsid w:val="00EC2307"/>
    <w:rsid w:val="00EC2C1F"/>
    <w:rsid w:val="00EC3C45"/>
    <w:rsid w:val="00EC3CF6"/>
    <w:rsid w:val="00EC3F2F"/>
    <w:rsid w:val="00EC563E"/>
    <w:rsid w:val="00EC6330"/>
    <w:rsid w:val="00EC6391"/>
    <w:rsid w:val="00EC6C78"/>
    <w:rsid w:val="00EC7820"/>
    <w:rsid w:val="00ED0824"/>
    <w:rsid w:val="00ED3733"/>
    <w:rsid w:val="00ED4C6A"/>
    <w:rsid w:val="00ED64EC"/>
    <w:rsid w:val="00ED7365"/>
    <w:rsid w:val="00EE0628"/>
    <w:rsid w:val="00EE0C17"/>
    <w:rsid w:val="00EE443D"/>
    <w:rsid w:val="00EE520F"/>
    <w:rsid w:val="00EF00F3"/>
    <w:rsid w:val="00EF0C57"/>
    <w:rsid w:val="00F019AF"/>
    <w:rsid w:val="00F02A41"/>
    <w:rsid w:val="00F034B2"/>
    <w:rsid w:val="00F04264"/>
    <w:rsid w:val="00F04907"/>
    <w:rsid w:val="00F05229"/>
    <w:rsid w:val="00F0613E"/>
    <w:rsid w:val="00F067AC"/>
    <w:rsid w:val="00F071FD"/>
    <w:rsid w:val="00F07AFE"/>
    <w:rsid w:val="00F11F78"/>
    <w:rsid w:val="00F1223E"/>
    <w:rsid w:val="00F131EE"/>
    <w:rsid w:val="00F1355B"/>
    <w:rsid w:val="00F136B7"/>
    <w:rsid w:val="00F136CD"/>
    <w:rsid w:val="00F162C3"/>
    <w:rsid w:val="00F174FF"/>
    <w:rsid w:val="00F20A84"/>
    <w:rsid w:val="00F2188E"/>
    <w:rsid w:val="00F2409F"/>
    <w:rsid w:val="00F244D3"/>
    <w:rsid w:val="00F2502C"/>
    <w:rsid w:val="00F25383"/>
    <w:rsid w:val="00F268FD"/>
    <w:rsid w:val="00F2719B"/>
    <w:rsid w:val="00F30798"/>
    <w:rsid w:val="00F32032"/>
    <w:rsid w:val="00F32C57"/>
    <w:rsid w:val="00F3581F"/>
    <w:rsid w:val="00F36B37"/>
    <w:rsid w:val="00F378E3"/>
    <w:rsid w:val="00F37953"/>
    <w:rsid w:val="00F40FD1"/>
    <w:rsid w:val="00F41758"/>
    <w:rsid w:val="00F449D0"/>
    <w:rsid w:val="00F44A93"/>
    <w:rsid w:val="00F464BB"/>
    <w:rsid w:val="00F4702E"/>
    <w:rsid w:val="00F474A4"/>
    <w:rsid w:val="00F50B80"/>
    <w:rsid w:val="00F510DC"/>
    <w:rsid w:val="00F53D4C"/>
    <w:rsid w:val="00F546D2"/>
    <w:rsid w:val="00F559CB"/>
    <w:rsid w:val="00F55D37"/>
    <w:rsid w:val="00F601D7"/>
    <w:rsid w:val="00F617B7"/>
    <w:rsid w:val="00F62410"/>
    <w:rsid w:val="00F629A3"/>
    <w:rsid w:val="00F70616"/>
    <w:rsid w:val="00F71FF3"/>
    <w:rsid w:val="00F73132"/>
    <w:rsid w:val="00F7542A"/>
    <w:rsid w:val="00F75E18"/>
    <w:rsid w:val="00F7722E"/>
    <w:rsid w:val="00F77B8D"/>
    <w:rsid w:val="00F830D4"/>
    <w:rsid w:val="00F8497C"/>
    <w:rsid w:val="00F84D6C"/>
    <w:rsid w:val="00F87AA0"/>
    <w:rsid w:val="00F90406"/>
    <w:rsid w:val="00F90A2A"/>
    <w:rsid w:val="00F913E0"/>
    <w:rsid w:val="00F9152F"/>
    <w:rsid w:val="00F92D16"/>
    <w:rsid w:val="00F940B8"/>
    <w:rsid w:val="00F94FA8"/>
    <w:rsid w:val="00F955CA"/>
    <w:rsid w:val="00F96456"/>
    <w:rsid w:val="00FA05E0"/>
    <w:rsid w:val="00FA1F7F"/>
    <w:rsid w:val="00FA428C"/>
    <w:rsid w:val="00FA432C"/>
    <w:rsid w:val="00FA4BAD"/>
    <w:rsid w:val="00FA7AD6"/>
    <w:rsid w:val="00FB082A"/>
    <w:rsid w:val="00FB35BE"/>
    <w:rsid w:val="00FB53A0"/>
    <w:rsid w:val="00FB5408"/>
    <w:rsid w:val="00FC0308"/>
    <w:rsid w:val="00FC1289"/>
    <w:rsid w:val="00FC30B7"/>
    <w:rsid w:val="00FC480E"/>
    <w:rsid w:val="00FC4FC1"/>
    <w:rsid w:val="00FC59D8"/>
    <w:rsid w:val="00FC6A2E"/>
    <w:rsid w:val="00FC6BB8"/>
    <w:rsid w:val="00FD0500"/>
    <w:rsid w:val="00FD0C3D"/>
    <w:rsid w:val="00FD2D62"/>
    <w:rsid w:val="00FD3AE4"/>
    <w:rsid w:val="00FD466A"/>
    <w:rsid w:val="00FD7308"/>
    <w:rsid w:val="00FE0ECE"/>
    <w:rsid w:val="00FE12F2"/>
    <w:rsid w:val="00FE3C0A"/>
    <w:rsid w:val="00FE472D"/>
    <w:rsid w:val="00FE47B2"/>
    <w:rsid w:val="00FE4A76"/>
    <w:rsid w:val="00FE4D45"/>
    <w:rsid w:val="00FE5666"/>
    <w:rsid w:val="00FE590E"/>
    <w:rsid w:val="00FE5D17"/>
    <w:rsid w:val="00FF05A4"/>
    <w:rsid w:val="00FF1D66"/>
    <w:rsid w:val="00FF40C8"/>
    <w:rsid w:val="00FF4A1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0CA1E6"/>
  <w15:docId w15:val="{57A322E7-0354-49F9-AB24-422BD3CB6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4FF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5A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A4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3A6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6C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C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C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C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C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457D4"/>
  </w:style>
  <w:style w:type="table" w:styleId="TableGrid">
    <w:name w:val="Table Grid"/>
    <w:basedOn w:val="TableNormal"/>
    <w:uiPriority w:val="59"/>
    <w:rsid w:val="009F3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9F3D8F"/>
    <w:rPr>
      <w:rFonts w:ascii="Cambria" w:hAnsi="Cambria"/>
    </w:rPr>
  </w:style>
  <w:style w:type="paragraph" w:customStyle="1" w:styleId="EndNoteBibliographyTitle">
    <w:name w:val="EndNote Bibliography Title"/>
    <w:basedOn w:val="Normal"/>
    <w:rsid w:val="005A7331"/>
    <w:pPr>
      <w:jc w:val="center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1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9B333-6F71-4B0C-8F1E-EA10A3B45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2058</Words>
  <Characters>1173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UVANESWARI V</cp:lastModifiedBy>
  <cp:revision>2</cp:revision>
  <cp:lastPrinted>2017-10-10T08:55:00Z</cp:lastPrinted>
  <dcterms:created xsi:type="dcterms:W3CDTF">2017-10-13T09:14:00Z</dcterms:created>
  <dcterms:modified xsi:type="dcterms:W3CDTF">2017-10-13T09:15:00Z</dcterms:modified>
</cp:coreProperties>
</file>